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48147" w14:textId="77777777" w:rsidR="00D10557" w:rsidRDefault="00D10557" w:rsidP="009739B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49EC60" w14:textId="3ACA0BBF" w:rsidR="005540D9" w:rsidRDefault="001E5B91" w:rsidP="007743E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904B4">
        <w:rPr>
          <w:rFonts w:ascii="Times New Roman" w:eastAsia="Times New Roman" w:hAnsi="Times New Roman" w:cs="Times New Roman"/>
          <w:b/>
          <w:sz w:val="24"/>
          <w:szCs w:val="24"/>
        </w:rPr>
        <w:t>Comparing Experiment 1 and 2</w:t>
      </w:r>
    </w:p>
    <w:p w14:paraId="5F607C5F" w14:textId="772B0928" w:rsidR="00217629" w:rsidRPr="009304FC" w:rsidRDefault="00217629" w:rsidP="00217629">
      <w:pPr>
        <w:jc w:val="both"/>
        <w:rPr>
          <w:rFonts w:ascii="Times New Roman" w:hAnsi="Times New Roman" w:cs="Times New Roman"/>
          <w:sz w:val="24"/>
          <w:szCs w:val="24"/>
        </w:rPr>
      </w:pPr>
      <w:r w:rsidRPr="008925C8">
        <w:rPr>
          <w:rFonts w:ascii="Times New Roman" w:hAnsi="Times New Roman" w:cs="Times New Roman"/>
          <w:sz w:val="24"/>
          <w:szCs w:val="24"/>
        </w:rPr>
        <w:t>The combined analysis across both experiments utilized a total of 420 data points from 70 subjects.</w:t>
      </w:r>
    </w:p>
    <w:p w14:paraId="5B183410" w14:textId="77777777" w:rsidR="00217629" w:rsidRPr="009304FC" w:rsidRDefault="00217629" w:rsidP="009304FC">
      <w:pPr>
        <w:jc w:val="both"/>
        <w:rPr>
          <w:rFonts w:ascii="Times New Roman" w:hAnsi="Times New Roman" w:cs="Times New Roman"/>
        </w:rPr>
      </w:pPr>
    </w:p>
    <w:p w14:paraId="1F8C3770" w14:textId="01682D02" w:rsidR="001E5B91" w:rsidRPr="00F904B4" w:rsidRDefault="00787019" w:rsidP="007743E5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904B4"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  <w:r w:rsidR="001E5B91" w:rsidRPr="00F904B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AEF1C67" w14:textId="1F1ECB18" w:rsidR="007C6B28" w:rsidRPr="00F904B4" w:rsidRDefault="00574F0E" w:rsidP="007743E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>Circumnavigation Si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E3FE4" w:rsidRPr="00F904B4">
        <w:rPr>
          <w:rFonts w:ascii="Times New Roman" w:eastAsia="Times New Roman" w:hAnsi="Times New Roman" w:cs="Times New Roman"/>
          <w:sz w:val="24"/>
          <w:szCs w:val="24"/>
        </w:rPr>
        <w:t xml:space="preserve">The inclusion of </w:t>
      </w:r>
      <w:r w:rsidR="006E3FE4" w:rsidRPr="00F904B4">
        <w:rPr>
          <w:rFonts w:ascii="Times New Roman" w:eastAsia="Times New Roman" w:hAnsi="Times New Roman" w:cs="Times New Roman"/>
          <w:b/>
          <w:bCs/>
          <w:sz w:val="24"/>
          <w:szCs w:val="24"/>
        </w:rPr>
        <w:t>Experiment</w:t>
      </w:r>
      <w:r w:rsidR="006E3FE4" w:rsidRPr="00F904B4">
        <w:rPr>
          <w:rFonts w:ascii="Times New Roman" w:eastAsia="Times New Roman" w:hAnsi="Times New Roman" w:cs="Times New Roman"/>
          <w:sz w:val="24"/>
          <w:szCs w:val="24"/>
        </w:rPr>
        <w:t xml:space="preserve"> as</w:t>
      </w:r>
      <w:r w:rsidR="009F2888" w:rsidRPr="00F904B4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6E3FE4" w:rsidRPr="00F904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fixed</w:t>
      </w:r>
      <w:r w:rsidR="006E3FE4" w:rsidRPr="00F904B4">
        <w:rPr>
          <w:rFonts w:ascii="Times New Roman" w:eastAsia="Times New Roman" w:hAnsi="Times New Roman" w:cs="Times New Roman"/>
          <w:sz w:val="24"/>
          <w:szCs w:val="24"/>
        </w:rPr>
        <w:t xml:space="preserve"> factor to the 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GLMMs</w:t>
      </w:r>
      <w:r w:rsidR="006E3FE4" w:rsidRPr="00F904B4">
        <w:rPr>
          <w:rFonts w:ascii="Times New Roman" w:eastAsia="Times New Roman" w:hAnsi="Times New Roman" w:cs="Times New Roman"/>
          <w:sz w:val="24"/>
          <w:szCs w:val="24"/>
        </w:rPr>
        <w:t xml:space="preserve"> corroborated the presence of a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 significant effect of Group (</w:t>
      </w:r>
      <w:r w:rsidR="00094CE2" w:rsidRPr="00961766">
        <w:rPr>
          <w:rFonts w:ascii="Times New Roman" w:eastAsia="Times New Roman" w:hAnsi="Times New Roman" w:cs="Times New Roman"/>
          <w:sz w:val="24"/>
          <w:szCs w:val="24"/>
        </w:rPr>
        <w:t>χ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²(1) = 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1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4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382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94CE2"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 .0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01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), but no significant effects for Test (</w:t>
      </w:r>
      <w:r w:rsidR="00094CE2" w:rsidRPr="00961766">
        <w:rPr>
          <w:rFonts w:ascii="Times New Roman" w:eastAsia="Times New Roman" w:hAnsi="Times New Roman" w:cs="Times New Roman"/>
          <w:sz w:val="24"/>
          <w:szCs w:val="24"/>
        </w:rPr>
        <w:t>χ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²(1) = 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3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239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94CE2"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072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)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,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 Test order (</w:t>
      </w:r>
      <w:r w:rsidR="00094CE2" w:rsidRPr="00961766">
        <w:rPr>
          <w:rFonts w:ascii="Times New Roman" w:eastAsia="Times New Roman" w:hAnsi="Times New Roman" w:cs="Times New Roman"/>
          <w:sz w:val="24"/>
          <w:szCs w:val="24"/>
        </w:rPr>
        <w:t>χ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²(1) = 0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002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94CE2"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963</w:t>
      </w:r>
      <w:r w:rsidR="00094CE2" w:rsidRPr="00F904B4">
        <w:rPr>
          <w:rFonts w:ascii="Times New Roman" w:eastAsia="Times New Roman" w:hAnsi="Times New Roman" w:cs="Times New Roman"/>
          <w:sz w:val="24"/>
          <w:szCs w:val="24"/>
        </w:rPr>
        <w:t>)</w:t>
      </w:r>
      <w:r w:rsidR="0088221D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="002A5FBE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periment 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(</w:t>
      </w:r>
      <w:r w:rsidR="0088221D" w:rsidRPr="00961766">
        <w:rPr>
          <w:rFonts w:ascii="Times New Roman" w:eastAsia="Times New Roman" w:hAnsi="Times New Roman" w:cs="Times New Roman"/>
          <w:sz w:val="24"/>
          <w:szCs w:val="24"/>
        </w:rPr>
        <w:t>χ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 xml:space="preserve">²(1) = 0.959, </w:t>
      </w:r>
      <w:r w:rsidR="0088221D"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 xml:space="preserve"> = .327).</w:t>
      </w:r>
    </w:p>
    <w:p w14:paraId="516CEF54" w14:textId="0660C565" w:rsidR="00094CE2" w:rsidRPr="00F904B4" w:rsidRDefault="00094CE2" w:rsidP="007743E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The Bayesian GLMMs corroborated </w:t>
      </w:r>
      <w:r w:rsidRPr="00F904B4">
        <w:rPr>
          <w:rFonts w:ascii="Times New Roman" w:eastAsia="Times New Roman" w:hAnsi="Times New Roman" w:cs="Times New Roman"/>
          <w:b/>
          <w:bCs/>
          <w:sz w:val="24"/>
          <w:szCs w:val="24"/>
        </w:rPr>
        <w:t>I)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 the effect of Group, with the Increasing-group showing a positive effect (</w:t>
      </w:r>
      <w:r w:rsidRPr="00961766">
        <w:rPr>
          <w:rFonts w:ascii="Times New Roman" w:eastAsia="Times New Roman" w:hAnsi="Times New Roman" w:cs="Times New Roman"/>
          <w:sz w:val="24"/>
          <w:szCs w:val="24"/>
        </w:rPr>
        <w:t>β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841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>, 95% CI [0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398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>, 1.</w:t>
      </w:r>
      <w:r w:rsidR="0088221D" w:rsidRPr="00F904B4">
        <w:rPr>
          <w:rFonts w:ascii="Times New Roman" w:eastAsia="Times New Roman" w:hAnsi="Times New Roman" w:cs="Times New Roman"/>
          <w:sz w:val="24"/>
          <w:szCs w:val="24"/>
        </w:rPr>
        <w:t>346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]), and the Decreasing-group showing a negative effect; </w:t>
      </w:r>
      <w:r w:rsidRPr="00F904B4">
        <w:rPr>
          <w:rFonts w:ascii="Times New Roman" w:eastAsia="Times New Roman" w:hAnsi="Times New Roman" w:cs="Times New Roman"/>
          <w:b/>
          <w:bCs/>
          <w:sz w:val="24"/>
          <w:szCs w:val="24"/>
        </w:rPr>
        <w:t>II)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 the absence of evidence for significant effects of Test</w:t>
      </w:r>
      <w:r w:rsidR="008F2148" w:rsidRPr="00F904B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Test order, </w:t>
      </w:r>
      <w:r w:rsidR="008F2148" w:rsidRPr="00F904B4">
        <w:rPr>
          <w:rFonts w:ascii="Times New Roman" w:eastAsia="Times New Roman" w:hAnsi="Times New Roman" w:cs="Times New Roman"/>
          <w:sz w:val="24"/>
          <w:szCs w:val="24"/>
        </w:rPr>
        <w:t xml:space="preserve">and Experiment, 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with credible intervals including zero. The model's intercept was estimated at </w:t>
      </w:r>
      <w:r w:rsidRPr="00961766">
        <w:rPr>
          <w:rFonts w:ascii="Times New Roman" w:eastAsia="Times New Roman" w:hAnsi="Times New Roman" w:cs="Times New Roman"/>
          <w:sz w:val="24"/>
          <w:szCs w:val="24"/>
        </w:rPr>
        <w:t>β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 = 1.</w:t>
      </w:r>
      <w:r w:rsidR="008F2148" w:rsidRPr="00F904B4">
        <w:rPr>
          <w:rFonts w:ascii="Times New Roman" w:eastAsia="Times New Roman" w:hAnsi="Times New Roman" w:cs="Times New Roman"/>
          <w:sz w:val="24"/>
          <w:szCs w:val="24"/>
        </w:rPr>
        <w:t>018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 (95% CI [0.</w:t>
      </w:r>
      <w:r w:rsidR="008F2148" w:rsidRPr="00F904B4">
        <w:rPr>
          <w:rFonts w:ascii="Times New Roman" w:eastAsia="Times New Roman" w:hAnsi="Times New Roman" w:cs="Times New Roman"/>
          <w:sz w:val="24"/>
          <w:szCs w:val="24"/>
        </w:rPr>
        <w:t>525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F2148" w:rsidRPr="00F904B4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>.</w:t>
      </w:r>
      <w:r w:rsidR="008F2148" w:rsidRPr="00F904B4">
        <w:rPr>
          <w:rFonts w:ascii="Times New Roman" w:eastAsia="Times New Roman" w:hAnsi="Times New Roman" w:cs="Times New Roman"/>
          <w:sz w:val="24"/>
          <w:szCs w:val="24"/>
        </w:rPr>
        <w:t>579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 xml:space="preserve">]). </w:t>
      </w:r>
    </w:p>
    <w:p w14:paraId="28EEC44F" w14:textId="2FDF2D39" w:rsidR="007C6B28" w:rsidRPr="00F904B4" w:rsidRDefault="001116AA" w:rsidP="007743E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eft </w:t>
      </w:r>
      <w:r w:rsidR="0082674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ference </w:t>
      </w:r>
      <w:r w:rsidR="0082674F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Pr="00F904B4">
        <w:rPr>
          <w:rFonts w:ascii="Times New Roman" w:eastAsia="Times New Roman" w:hAnsi="Times New Roman" w:cs="Times New Roman"/>
          <w:i/>
          <w:iCs/>
          <w:sz w:val="24"/>
          <w:szCs w:val="24"/>
        </w:rPr>
        <w:t>ndex</w:t>
      </w:r>
      <w:r w:rsidRPr="004257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E6EB1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reasing</w:t>
      </w:r>
      <w:r w:rsidR="00950E24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group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ed a significant left-to-right approach preference in both </w:t>
      </w:r>
      <w:r w:rsidR="000131D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st</w:t>
      </w:r>
      <w:r w:rsidR="006D5A2C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6D5A2C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NL-</w:t>
      </w:r>
      <w:r w:rsidR="00AA06B2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="006D5A2C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gruent tests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 = 78%, </w:t>
      </w:r>
      <w:r w:rsidR="004076C6" w:rsidRPr="004257DE">
        <w:rPr>
          <w:rFonts w:ascii="Times New Roman" w:eastAsia="Times New Roman" w:hAnsi="Times New Roman" w:cs="Times New Roman"/>
          <w:sz w:val="24"/>
          <w:szCs w:val="24"/>
        </w:rPr>
        <w:t xml:space="preserve">95% CI [0.578, 0.890], 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 =4.309, V = 560.000, </w:t>
      </w:r>
      <w:r w:rsidR="007C6B28" w:rsidRPr="004257D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01, </w:t>
      </w:r>
      <w:proofErr w:type="spellStart"/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rb</w:t>
      </w:r>
      <w:proofErr w:type="spellEnd"/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778) and </w:t>
      </w:r>
      <w:r w:rsidR="006D5A2C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NL-</w:t>
      </w:r>
      <w:r w:rsidR="00AA06B2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r w:rsidR="006D5A2C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congruent tests</w:t>
      </w:r>
      <w:r w:rsidR="006D5A2C" w:rsidRPr="004257DE" w:rsidDel="006D5A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M = 77%, </w:t>
      </w:r>
      <w:r w:rsidR="004076C6" w:rsidRPr="004257DE">
        <w:rPr>
          <w:rFonts w:ascii="Times New Roman" w:eastAsia="Times New Roman" w:hAnsi="Times New Roman" w:cs="Times New Roman"/>
          <w:sz w:val="24"/>
          <w:szCs w:val="24"/>
        </w:rPr>
        <w:t xml:space="preserve">CI [0.408, 0.832], 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 = 5.596, V = 526.500, </w:t>
      </w:r>
      <w:r w:rsidR="007C6B28" w:rsidRPr="004257D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01, </w:t>
      </w:r>
      <w:proofErr w:type="spellStart"/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rb</w:t>
      </w:r>
      <w:proofErr w:type="spellEnd"/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671)</w:t>
      </w:r>
      <w:r w:rsidR="0005452A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5452A" w:rsidRPr="004257DE">
        <w:rPr>
          <w:rFonts w:ascii="Times New Roman" w:eastAsia="Times New Roman" w:hAnsi="Times New Roman" w:cs="Times New Roman"/>
          <w:sz w:val="24"/>
          <w:szCs w:val="24"/>
        </w:rPr>
        <w:t>based on one-sample Wilcoxon test results</w:t>
      </w:r>
      <w:r w:rsidR="007C6B2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7C6B28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4B93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ayes factor analysis provided 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treme evidence for directional preference</w:t>
      </w:r>
      <w:r w:rsidR="008E2E3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="001E6EB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reasing</w:t>
      </w:r>
      <w:r w:rsidR="008E2E3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group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BF₁₀ = 84376.280 in </w:t>
      </w:r>
      <w:r w:rsidR="00AA06B2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congruent test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; BF₁₀ = 832.028 in </w:t>
      </w:r>
      <w:r w:rsidR="00AA06B2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incongruent test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). 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contrast, the </w:t>
      </w:r>
      <w:r w:rsidR="001E6EB1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creasing</w:t>
      </w:r>
      <w:r w:rsidR="00950E24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group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hibited no significant spatial preference in either </w:t>
      </w:r>
      <w:r w:rsidR="000131D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st</w:t>
      </w:r>
      <w:r w:rsidR="00A62BE8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31D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quence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A06B2" w:rsidRPr="004257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congruent test</w:t>
      </w:r>
      <w:r w:rsidR="00AA06B2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M = 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7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%, </w:t>
      </w:r>
      <w:r w:rsidR="004076C6" w:rsidRPr="004257DE">
        <w:rPr>
          <w:rFonts w:ascii="Times New Roman" w:eastAsia="Times New Roman" w:hAnsi="Times New Roman" w:cs="Times New Roman"/>
          <w:sz w:val="24"/>
          <w:szCs w:val="24"/>
        </w:rPr>
        <w:t xml:space="preserve">CI [-0.477, 0.236], 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 =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05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V = 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71.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00, </w:t>
      </w:r>
      <w:r w:rsidR="002A5FBE" w:rsidRPr="004257D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7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r </w:t>
      </w:r>
      <w:r w:rsidR="00AA06B2" w:rsidRPr="004257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incongruent test</w:t>
      </w:r>
      <w:r w:rsidR="00AA06B2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M = 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7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%, </w:t>
      </w:r>
      <w:r w:rsidR="004076C6" w:rsidRPr="004257DE">
        <w:rPr>
          <w:rFonts w:ascii="Times New Roman" w:eastAsia="Times New Roman" w:hAnsi="Times New Roman" w:cs="Times New Roman"/>
          <w:sz w:val="24"/>
          <w:szCs w:val="24"/>
        </w:rPr>
        <w:t xml:space="preserve">CI [-0.216, 0.493], 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 =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98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V = 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65.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00, </w:t>
      </w:r>
      <w:r w:rsidR="002A5FBE" w:rsidRPr="004257D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</w:t>
      </w:r>
      <w:r w:rsidR="005A6D79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1</w:t>
      </w:r>
      <w:r w:rsidR="002A5FBE" w:rsidRPr="004257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  <w:r w:rsidR="00DF4B93" w:rsidRPr="00961766">
        <w:t xml:space="preserve"> 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se outcomes were sustained by Bayes factor that provided </w:t>
      </w:r>
      <w:r w:rsidR="005B3467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derate and anecdotal 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vidence in supporting </w:t>
      </w:r>
      <w:r w:rsidR="005B3467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bsence of 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patial preference in the </w:t>
      </w:r>
      <w:r w:rsidR="001E6EB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creasing</w:t>
      </w:r>
      <w:r w:rsidR="00950E24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group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BF₁₀ = 0.194 in </w:t>
      </w:r>
      <w:r w:rsidR="00AA06B2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congruent test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; BF₁₀ = 0.334 in </w:t>
      </w:r>
      <w:r w:rsidR="00AA06B2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incongruent test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p w14:paraId="01507488" w14:textId="05EC4B84" w:rsidR="007C6B28" w:rsidRPr="00F904B4" w:rsidRDefault="0005452A" w:rsidP="007743E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e-tail </w:t>
      </w:r>
      <w:r w:rsidRPr="00F904B4">
        <w:rPr>
          <w:rFonts w:ascii="Times New Roman" w:eastAsia="Times New Roman" w:hAnsi="Times New Roman" w:cs="Times New Roman"/>
          <w:sz w:val="24"/>
          <w:szCs w:val="24"/>
        </w:rPr>
        <w:t>Mann-Whitney test</w:t>
      </w:r>
      <w:r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5FBE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firmed significant between-group differences in both </w:t>
      </w:r>
      <w:r w:rsidR="000131D9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st</w:t>
      </w:r>
      <w:r w:rsidR="002D2DCB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:</w:t>
      </w:r>
      <w:r w:rsidR="002A5FBE" w:rsidRPr="00F904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06B2" w:rsidRPr="00F904B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</w:t>
      </w:r>
      <w:r w:rsidR="00AA06B2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congruent test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W = </w:t>
      </w:r>
      <w:r w:rsidR="0034183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92.5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0, </w:t>
      </w:r>
      <w:r w:rsidR="002A5FBE" w:rsidRPr="0096176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183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0.0</w:t>
      </w:r>
      <w:r w:rsidR="0034183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1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rb</w:t>
      </w:r>
      <w:proofErr w:type="spellEnd"/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</w:t>
      </w:r>
      <w:r w:rsidR="0034183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57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2D2DCB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06B2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incongruent test</w:t>
      </w:r>
      <w:r w:rsidR="00AA06B2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W = </w:t>
      </w:r>
      <w:r w:rsidR="0034183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13.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00, </w:t>
      </w:r>
      <w:r w:rsidR="002A5FBE" w:rsidRPr="0096176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0</w:t>
      </w:r>
      <w:r w:rsidR="008F2148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7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rb</w:t>
      </w:r>
      <w:proofErr w:type="spellEnd"/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3</w:t>
      </w:r>
      <w:r w:rsidR="0034183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7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ayes factors provided extreme evidence for </w:t>
      </w:r>
      <w:r w:rsidR="00AA06B2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congruent test</w:t>
      </w:r>
      <w:r w:rsidR="00AA06B2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F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+0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= 289.359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and moderate for the </w:t>
      </w:r>
      <w:r w:rsidR="002E4EED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NL-incongruent test</w:t>
      </w:r>
      <w:r w:rsidR="002E4EED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F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+0</w:t>
      </w:r>
      <w:r w:rsidR="00DF4B93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= 5.364</w:t>
      </w:r>
      <w:r w:rsidR="00DF4B9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961766">
        <w:rPr>
          <w:rFonts w:ascii="Times New Roman" w:eastAsia="Times New Roman" w:hAnsi="Times New Roman" w:cs="Times New Roman"/>
          <w:sz w:val="24"/>
          <w:szCs w:val="24"/>
        </w:rPr>
        <w:t xml:space="preserve">Paired-samples Wilcoxon test 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vealed no significant within-group differences between </w:t>
      </w:r>
      <w:r w:rsidR="000131D9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est 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either the </w:t>
      </w:r>
      <w:r w:rsidR="001E6EB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reasing</w:t>
      </w:r>
      <w:r w:rsidR="008E2E33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group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A5FBE" w:rsidRPr="0096176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5A6D79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5A6D79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</w:t>
      </w:r>
      <w:r w:rsidR="007C6B28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7C6B28" w:rsidRPr="00961766">
        <w:rPr>
          <w:rFonts w:ascii="Times New Roman" w:eastAsia="Times New Roman" w:hAnsi="Times New Roman" w:cs="Times New Roman"/>
          <w:bCs/>
          <w:sz w:val="24"/>
          <w:szCs w:val="24"/>
        </w:rPr>
        <w:t>BF₁₀ = 0.184</w:t>
      </w:r>
      <w:r w:rsidR="005B3467" w:rsidRPr="00961766">
        <w:rPr>
          <w:rFonts w:ascii="Times New Roman" w:eastAsia="Times New Roman" w:hAnsi="Times New Roman" w:cs="Times New Roman"/>
          <w:bCs/>
          <w:sz w:val="24"/>
          <w:szCs w:val="24"/>
        </w:rPr>
        <w:t>, moderate evidence favoring the null hypothesis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r </w:t>
      </w:r>
      <w:r w:rsidR="001E6EB1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creasing</w:t>
      </w:r>
      <w:r w:rsidR="00950E24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group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A5FBE" w:rsidRPr="0096176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</w:t>
      </w:r>
      <w:r w:rsidR="005A6D79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7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7C6B28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F₁₀ = 0.677</w:t>
      </w:r>
      <w:r w:rsidR="005B3467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5B3467" w:rsidRPr="00961766">
        <w:rPr>
          <w:rFonts w:ascii="Times New Roman" w:eastAsia="Times New Roman" w:hAnsi="Times New Roman" w:cs="Times New Roman"/>
          <w:bCs/>
          <w:sz w:val="24"/>
          <w:szCs w:val="24"/>
        </w:rPr>
        <w:t>anecdotal evidence favoring the null hypothesis;</w:t>
      </w:r>
      <w:r w:rsidR="007C6B28" w:rsidRPr="0096176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5FBE" w:rsidRPr="009617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D5627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2A5FBE" w:rsidRPr="009617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p w14:paraId="5A69F738" w14:textId="77777777" w:rsidR="007C6B28" w:rsidRPr="00F904B4" w:rsidRDefault="007C6B28" w:rsidP="00FB4D3C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0AC7DF" w14:textId="5557B91A" w:rsidR="004B3D0C" w:rsidRPr="00F904B4" w:rsidRDefault="00041D38" w:rsidP="00EA0A04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D07D6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164EBE5" wp14:editId="596CA947">
            <wp:extent cx="5084064" cy="3230880"/>
            <wp:effectExtent l="0" t="0" r="2540" b="7620"/>
            <wp:docPr id="1113819587" name="Picture 3" descr="A graph showing the results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819587" name="Picture 3" descr="A graph showing the results of a tes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064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DC7A7" w14:textId="7984F800" w:rsidR="00434F21" w:rsidRPr="009739B4" w:rsidRDefault="008D7CD9" w:rsidP="009739B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17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334B90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9617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7937BC" w:rsidRPr="00961766">
        <w:rPr>
          <w:rFonts w:ascii="Times New Roman" w:eastAsia="Times New Roman" w:hAnsi="Times New Roman" w:cs="Times New Roman"/>
          <w:sz w:val="24"/>
          <w:szCs w:val="24"/>
        </w:rPr>
        <w:t xml:space="preserve">Mean of Left Preference Index </w:t>
      </w:r>
      <w:r w:rsidRPr="00961766">
        <w:rPr>
          <w:rFonts w:ascii="Times New Roman" w:eastAsia="Times New Roman" w:hAnsi="Times New Roman" w:cs="Times New Roman"/>
          <w:sz w:val="24"/>
          <w:szCs w:val="24"/>
        </w:rPr>
        <w:t xml:space="preserve">for the </w:t>
      </w:r>
      <w:r w:rsidR="001E6EB1" w:rsidRPr="00961766">
        <w:rPr>
          <w:rFonts w:ascii="Times New Roman" w:eastAsia="Times New Roman" w:hAnsi="Times New Roman" w:cs="Times New Roman"/>
          <w:sz w:val="24"/>
          <w:szCs w:val="24"/>
        </w:rPr>
        <w:t>Increasing</w:t>
      </w:r>
      <w:r w:rsidR="00CC4CEB" w:rsidRPr="00961766">
        <w:rPr>
          <w:rFonts w:ascii="Times New Roman" w:eastAsia="Times New Roman" w:hAnsi="Times New Roman" w:cs="Times New Roman"/>
          <w:sz w:val="24"/>
          <w:szCs w:val="24"/>
        </w:rPr>
        <w:t>-group</w:t>
      </w:r>
      <w:r w:rsidRPr="009617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1E6EB1" w:rsidRPr="00961766">
        <w:rPr>
          <w:rFonts w:ascii="Times New Roman" w:eastAsia="Times New Roman" w:hAnsi="Times New Roman" w:cs="Times New Roman"/>
          <w:sz w:val="24"/>
          <w:szCs w:val="24"/>
        </w:rPr>
        <w:t>Decreasing</w:t>
      </w:r>
      <w:r w:rsidR="00CC4CEB" w:rsidRPr="00961766">
        <w:rPr>
          <w:rFonts w:ascii="Times New Roman" w:eastAsia="Times New Roman" w:hAnsi="Times New Roman" w:cs="Times New Roman"/>
          <w:sz w:val="24"/>
          <w:szCs w:val="24"/>
        </w:rPr>
        <w:t>-</w:t>
      </w:r>
      <w:r w:rsidR="00950E24" w:rsidRPr="00961766">
        <w:rPr>
          <w:rFonts w:ascii="Times New Roman" w:eastAsia="Times New Roman" w:hAnsi="Times New Roman" w:cs="Times New Roman"/>
          <w:sz w:val="24"/>
          <w:szCs w:val="24"/>
        </w:rPr>
        <w:t>group</w:t>
      </w:r>
      <w:r w:rsidRPr="00961766">
        <w:rPr>
          <w:rFonts w:ascii="Times New Roman" w:eastAsia="Times New Roman" w:hAnsi="Times New Roman" w:cs="Times New Roman"/>
          <w:sz w:val="24"/>
          <w:szCs w:val="24"/>
        </w:rPr>
        <w:t xml:space="preserve"> as a function of </w:t>
      </w:r>
      <w:r w:rsidR="000131D9" w:rsidRPr="00961766">
        <w:rPr>
          <w:rFonts w:ascii="Times New Roman" w:eastAsia="Times New Roman" w:hAnsi="Times New Roman" w:cs="Times New Roman"/>
          <w:sz w:val="24"/>
          <w:szCs w:val="24"/>
        </w:rPr>
        <w:t>Test</w:t>
      </w:r>
      <w:r w:rsidR="00A62BE8" w:rsidRPr="009617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C4CEB" w:rsidRPr="00961766">
        <w:rPr>
          <w:rFonts w:ascii="Times New Roman" w:eastAsia="Times New Roman" w:hAnsi="Times New Roman" w:cs="Times New Roman"/>
          <w:sz w:val="24"/>
          <w:szCs w:val="24"/>
        </w:rPr>
        <w:t xml:space="preserve">(MNL-congruent test, MNL-incongruent test) </w:t>
      </w:r>
      <w:r w:rsidRPr="00961766">
        <w:rPr>
          <w:rFonts w:ascii="Times New Roman" w:eastAsia="Times New Roman" w:hAnsi="Times New Roman" w:cs="Times New Roman"/>
          <w:sz w:val="24"/>
          <w:szCs w:val="24"/>
        </w:rPr>
        <w:t xml:space="preserve">in all experiments. The horizontal line indicates chance level (50%). </w:t>
      </w:r>
      <w:r w:rsidR="00CD7D3C" w:rsidRPr="008925C8">
        <w:rPr>
          <w:rFonts w:ascii="Times New Roman" w:eastAsia="Times New Roman" w:hAnsi="Times New Roman" w:cs="Times New Roman"/>
          <w:sz w:val="24"/>
          <w:szCs w:val="24"/>
        </w:rPr>
        <w:t xml:space="preserve">Asterisks </w:t>
      </w:r>
      <w:r w:rsidR="009E1771" w:rsidRPr="008925C8">
        <w:rPr>
          <w:rFonts w:ascii="Times New Roman" w:eastAsia="Times New Roman" w:hAnsi="Times New Roman" w:cs="Times New Roman"/>
          <w:sz w:val="24"/>
          <w:szCs w:val="24"/>
        </w:rPr>
        <w:t xml:space="preserve">refer to significant </w:t>
      </w:r>
      <w:r w:rsidR="007E242B" w:rsidRPr="008925C8">
        <w:rPr>
          <w:rFonts w:ascii="Times New Roman" w:eastAsia="Times New Roman" w:hAnsi="Times New Roman" w:cs="Times New Roman"/>
          <w:sz w:val="24"/>
          <w:szCs w:val="24"/>
        </w:rPr>
        <w:t>differences from chance level within each group using the Wilcoxon test, and differences between groups using the Mann-Whitney test</w:t>
      </w:r>
      <w:r w:rsidR="009E1771" w:rsidRPr="008925C8">
        <w:rPr>
          <w:rFonts w:ascii="Times New Roman" w:eastAsia="Times New Roman" w:hAnsi="Times New Roman" w:cs="Times New Roman"/>
          <w:sz w:val="24"/>
          <w:szCs w:val="24"/>
        </w:rPr>
        <w:t xml:space="preserve"> (*: p &lt; .05; **: p &lt; .01).</w:t>
      </w:r>
    </w:p>
    <w:sectPr w:rsidR="00434F21" w:rsidRPr="009739B4" w:rsidSect="004257DE">
      <w:headerReference w:type="default" r:id="rId10"/>
      <w:pgSz w:w="11906" w:h="16838"/>
      <w:pgMar w:top="1418" w:right="1134" w:bottom="1134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F8BE0" w14:textId="77777777" w:rsidR="00136321" w:rsidRPr="00F904B4" w:rsidRDefault="00136321">
      <w:pPr>
        <w:spacing w:after="0" w:line="240" w:lineRule="auto"/>
      </w:pPr>
      <w:r w:rsidRPr="00F904B4">
        <w:separator/>
      </w:r>
    </w:p>
  </w:endnote>
  <w:endnote w:type="continuationSeparator" w:id="0">
    <w:p w14:paraId="1E9D2CAB" w14:textId="77777777" w:rsidR="00136321" w:rsidRPr="00F904B4" w:rsidRDefault="00136321">
      <w:pPr>
        <w:spacing w:after="0" w:line="240" w:lineRule="auto"/>
      </w:pPr>
      <w:r w:rsidRPr="00F904B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Yu Gothic U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3F257" w14:textId="77777777" w:rsidR="00136321" w:rsidRPr="00F904B4" w:rsidRDefault="00136321">
      <w:pPr>
        <w:spacing w:after="0" w:line="240" w:lineRule="auto"/>
      </w:pPr>
      <w:r w:rsidRPr="00F904B4">
        <w:separator/>
      </w:r>
    </w:p>
  </w:footnote>
  <w:footnote w:type="continuationSeparator" w:id="0">
    <w:p w14:paraId="583537AE" w14:textId="77777777" w:rsidR="00136321" w:rsidRPr="00F904B4" w:rsidRDefault="00136321">
      <w:pPr>
        <w:spacing w:after="0" w:line="240" w:lineRule="auto"/>
      </w:pPr>
      <w:r w:rsidRPr="00F904B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689AA" w14:textId="77777777" w:rsidR="00761D78" w:rsidRPr="00F904B4" w:rsidRDefault="00761D7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 w:rsidRPr="00F904B4">
      <w:rPr>
        <w:color w:val="000000"/>
      </w:rPr>
      <w:fldChar w:fldCharType="begin"/>
    </w:r>
    <w:r w:rsidRPr="00F904B4">
      <w:rPr>
        <w:color w:val="000000"/>
      </w:rPr>
      <w:instrText>PAGE</w:instrText>
    </w:r>
    <w:r w:rsidRPr="00F904B4">
      <w:rPr>
        <w:color w:val="000000"/>
      </w:rPr>
      <w:fldChar w:fldCharType="separate"/>
    </w:r>
    <w:r w:rsidRPr="00F904B4">
      <w:rPr>
        <w:color w:val="000000"/>
      </w:rPr>
      <w:t>2</w:t>
    </w:r>
    <w:r w:rsidRPr="00F904B4">
      <w:rPr>
        <w:color w:val="000000"/>
      </w:rPr>
      <w:fldChar w:fldCharType="end"/>
    </w:r>
  </w:p>
  <w:p w14:paraId="060C2B55" w14:textId="77777777" w:rsidR="00761D78" w:rsidRPr="00F904B4" w:rsidRDefault="00761D7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6791D"/>
    <w:multiLevelType w:val="multilevel"/>
    <w:tmpl w:val="288C0A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2823D3"/>
    <w:multiLevelType w:val="hybridMultilevel"/>
    <w:tmpl w:val="A072E0BC"/>
    <w:lvl w:ilvl="0" w:tplc="FDDA51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92260"/>
    <w:multiLevelType w:val="hybridMultilevel"/>
    <w:tmpl w:val="D214DC36"/>
    <w:lvl w:ilvl="0" w:tplc="41C21FF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57B76"/>
    <w:multiLevelType w:val="hybridMultilevel"/>
    <w:tmpl w:val="6524AE50"/>
    <w:lvl w:ilvl="0" w:tplc="B1545418">
      <w:start w:val="1"/>
      <w:numFmt w:val="decimal"/>
      <w:lvlText w:val="%1."/>
      <w:lvlJc w:val="left"/>
      <w:pPr>
        <w:ind w:left="720" w:hanging="360"/>
      </w:pPr>
    </w:lvl>
    <w:lvl w:ilvl="1" w:tplc="98240B10">
      <w:start w:val="1"/>
      <w:numFmt w:val="decimal"/>
      <w:lvlText w:val="%2."/>
      <w:lvlJc w:val="left"/>
      <w:pPr>
        <w:ind w:left="720" w:hanging="360"/>
      </w:pPr>
    </w:lvl>
    <w:lvl w:ilvl="2" w:tplc="E5A6B1D0">
      <w:start w:val="1"/>
      <w:numFmt w:val="decimal"/>
      <w:lvlText w:val="%3."/>
      <w:lvlJc w:val="left"/>
      <w:pPr>
        <w:ind w:left="720" w:hanging="360"/>
      </w:pPr>
    </w:lvl>
    <w:lvl w:ilvl="3" w:tplc="1FAA0730">
      <w:start w:val="1"/>
      <w:numFmt w:val="decimal"/>
      <w:lvlText w:val="%4."/>
      <w:lvlJc w:val="left"/>
      <w:pPr>
        <w:ind w:left="720" w:hanging="360"/>
      </w:pPr>
    </w:lvl>
    <w:lvl w:ilvl="4" w:tplc="FAEAA018">
      <w:start w:val="1"/>
      <w:numFmt w:val="decimal"/>
      <w:lvlText w:val="%5."/>
      <w:lvlJc w:val="left"/>
      <w:pPr>
        <w:ind w:left="720" w:hanging="360"/>
      </w:pPr>
    </w:lvl>
    <w:lvl w:ilvl="5" w:tplc="2CE82400">
      <w:start w:val="1"/>
      <w:numFmt w:val="decimal"/>
      <w:lvlText w:val="%6."/>
      <w:lvlJc w:val="left"/>
      <w:pPr>
        <w:ind w:left="720" w:hanging="360"/>
      </w:pPr>
    </w:lvl>
    <w:lvl w:ilvl="6" w:tplc="9EA0F618">
      <w:start w:val="1"/>
      <w:numFmt w:val="decimal"/>
      <w:lvlText w:val="%7."/>
      <w:lvlJc w:val="left"/>
      <w:pPr>
        <w:ind w:left="720" w:hanging="360"/>
      </w:pPr>
    </w:lvl>
    <w:lvl w:ilvl="7" w:tplc="AC62CF60">
      <w:start w:val="1"/>
      <w:numFmt w:val="decimal"/>
      <w:lvlText w:val="%8."/>
      <w:lvlJc w:val="left"/>
      <w:pPr>
        <w:ind w:left="720" w:hanging="360"/>
      </w:pPr>
    </w:lvl>
    <w:lvl w:ilvl="8" w:tplc="464C21B6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24ED4F4F"/>
    <w:multiLevelType w:val="hybridMultilevel"/>
    <w:tmpl w:val="4CB2C29C"/>
    <w:lvl w:ilvl="0" w:tplc="66A0825C">
      <w:start w:val="1"/>
      <w:numFmt w:val="decimal"/>
      <w:lvlText w:val="%1."/>
      <w:lvlJc w:val="left"/>
      <w:pPr>
        <w:ind w:left="5322" w:hanging="360"/>
      </w:pPr>
      <w:rPr>
        <w:rFonts w:ascii="Times New Roman" w:eastAsia="Times New Roman" w:hAnsi="Times New Roman" w:cs="Times New Roman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6042" w:hanging="360"/>
      </w:pPr>
    </w:lvl>
    <w:lvl w:ilvl="2" w:tplc="0410001B" w:tentative="1">
      <w:start w:val="1"/>
      <w:numFmt w:val="lowerRoman"/>
      <w:lvlText w:val="%3."/>
      <w:lvlJc w:val="right"/>
      <w:pPr>
        <w:ind w:left="6762" w:hanging="180"/>
      </w:pPr>
    </w:lvl>
    <w:lvl w:ilvl="3" w:tplc="0410000F" w:tentative="1">
      <w:start w:val="1"/>
      <w:numFmt w:val="decimal"/>
      <w:lvlText w:val="%4."/>
      <w:lvlJc w:val="left"/>
      <w:pPr>
        <w:ind w:left="7482" w:hanging="360"/>
      </w:pPr>
    </w:lvl>
    <w:lvl w:ilvl="4" w:tplc="04100019" w:tentative="1">
      <w:start w:val="1"/>
      <w:numFmt w:val="lowerLetter"/>
      <w:lvlText w:val="%5."/>
      <w:lvlJc w:val="left"/>
      <w:pPr>
        <w:ind w:left="8202" w:hanging="360"/>
      </w:pPr>
    </w:lvl>
    <w:lvl w:ilvl="5" w:tplc="0410001B" w:tentative="1">
      <w:start w:val="1"/>
      <w:numFmt w:val="lowerRoman"/>
      <w:lvlText w:val="%6."/>
      <w:lvlJc w:val="right"/>
      <w:pPr>
        <w:ind w:left="8922" w:hanging="180"/>
      </w:pPr>
    </w:lvl>
    <w:lvl w:ilvl="6" w:tplc="0410000F" w:tentative="1">
      <w:start w:val="1"/>
      <w:numFmt w:val="decimal"/>
      <w:lvlText w:val="%7."/>
      <w:lvlJc w:val="left"/>
      <w:pPr>
        <w:ind w:left="9642" w:hanging="360"/>
      </w:pPr>
    </w:lvl>
    <w:lvl w:ilvl="7" w:tplc="04100019" w:tentative="1">
      <w:start w:val="1"/>
      <w:numFmt w:val="lowerLetter"/>
      <w:lvlText w:val="%8."/>
      <w:lvlJc w:val="left"/>
      <w:pPr>
        <w:ind w:left="10362" w:hanging="360"/>
      </w:pPr>
    </w:lvl>
    <w:lvl w:ilvl="8" w:tplc="0410001B" w:tentative="1">
      <w:start w:val="1"/>
      <w:numFmt w:val="lowerRoman"/>
      <w:lvlText w:val="%9."/>
      <w:lvlJc w:val="right"/>
      <w:pPr>
        <w:ind w:left="11082" w:hanging="180"/>
      </w:pPr>
    </w:lvl>
  </w:abstractNum>
  <w:abstractNum w:abstractNumId="5" w15:restartNumberingAfterBreak="0">
    <w:nsid w:val="259756BF"/>
    <w:multiLevelType w:val="hybridMultilevel"/>
    <w:tmpl w:val="466E6AEA"/>
    <w:lvl w:ilvl="0" w:tplc="4FB08128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3F03ED"/>
    <w:multiLevelType w:val="hybridMultilevel"/>
    <w:tmpl w:val="F8A213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9718E"/>
    <w:multiLevelType w:val="hybridMultilevel"/>
    <w:tmpl w:val="C1D22D5E"/>
    <w:lvl w:ilvl="0" w:tplc="DEBA4B0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568F6"/>
    <w:multiLevelType w:val="hybridMultilevel"/>
    <w:tmpl w:val="937A2A0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945735"/>
    <w:multiLevelType w:val="hybridMultilevel"/>
    <w:tmpl w:val="90F216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7E02C2"/>
    <w:multiLevelType w:val="multilevel"/>
    <w:tmpl w:val="E38C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767E6E"/>
    <w:multiLevelType w:val="multilevel"/>
    <w:tmpl w:val="2B8624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36A3E94"/>
    <w:multiLevelType w:val="hybridMultilevel"/>
    <w:tmpl w:val="FE464CB2"/>
    <w:lvl w:ilvl="0" w:tplc="9628084E">
      <w:start w:val="1"/>
      <w:numFmt w:val="decimal"/>
      <w:lvlText w:val="%1."/>
      <w:lvlJc w:val="left"/>
      <w:pPr>
        <w:ind w:left="720" w:hanging="360"/>
      </w:pPr>
    </w:lvl>
    <w:lvl w:ilvl="1" w:tplc="0C3EF628">
      <w:start w:val="1"/>
      <w:numFmt w:val="decimal"/>
      <w:lvlText w:val="%2."/>
      <w:lvlJc w:val="left"/>
      <w:pPr>
        <w:ind w:left="720" w:hanging="360"/>
      </w:pPr>
    </w:lvl>
    <w:lvl w:ilvl="2" w:tplc="EDE28412">
      <w:start w:val="1"/>
      <w:numFmt w:val="decimal"/>
      <w:lvlText w:val="%3."/>
      <w:lvlJc w:val="left"/>
      <w:pPr>
        <w:ind w:left="720" w:hanging="360"/>
      </w:pPr>
    </w:lvl>
    <w:lvl w:ilvl="3" w:tplc="3F1ED5D2">
      <w:start w:val="1"/>
      <w:numFmt w:val="decimal"/>
      <w:lvlText w:val="%4."/>
      <w:lvlJc w:val="left"/>
      <w:pPr>
        <w:ind w:left="720" w:hanging="360"/>
      </w:pPr>
    </w:lvl>
    <w:lvl w:ilvl="4" w:tplc="73343694">
      <w:start w:val="1"/>
      <w:numFmt w:val="decimal"/>
      <w:lvlText w:val="%5."/>
      <w:lvlJc w:val="left"/>
      <w:pPr>
        <w:ind w:left="720" w:hanging="360"/>
      </w:pPr>
    </w:lvl>
    <w:lvl w:ilvl="5" w:tplc="3FF4BD1C">
      <w:start w:val="1"/>
      <w:numFmt w:val="decimal"/>
      <w:lvlText w:val="%6."/>
      <w:lvlJc w:val="left"/>
      <w:pPr>
        <w:ind w:left="720" w:hanging="360"/>
      </w:pPr>
    </w:lvl>
    <w:lvl w:ilvl="6" w:tplc="4FFA9660">
      <w:start w:val="1"/>
      <w:numFmt w:val="decimal"/>
      <w:lvlText w:val="%7."/>
      <w:lvlJc w:val="left"/>
      <w:pPr>
        <w:ind w:left="720" w:hanging="360"/>
      </w:pPr>
    </w:lvl>
    <w:lvl w:ilvl="7" w:tplc="84400B90">
      <w:start w:val="1"/>
      <w:numFmt w:val="decimal"/>
      <w:lvlText w:val="%8."/>
      <w:lvlJc w:val="left"/>
      <w:pPr>
        <w:ind w:left="720" w:hanging="360"/>
      </w:pPr>
    </w:lvl>
    <w:lvl w:ilvl="8" w:tplc="CEEE03FC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60D47B0E"/>
    <w:multiLevelType w:val="multilevel"/>
    <w:tmpl w:val="3AEE1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5012F59"/>
    <w:multiLevelType w:val="hybridMultilevel"/>
    <w:tmpl w:val="EC18E4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B40772"/>
    <w:multiLevelType w:val="multilevel"/>
    <w:tmpl w:val="864C8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693B414F"/>
    <w:multiLevelType w:val="hybridMultilevel"/>
    <w:tmpl w:val="338E4786"/>
    <w:lvl w:ilvl="0" w:tplc="FBF6A42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565A67"/>
    <w:multiLevelType w:val="hybridMultilevel"/>
    <w:tmpl w:val="759AFD1C"/>
    <w:lvl w:ilvl="0" w:tplc="B8700E7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3C6EC3"/>
    <w:multiLevelType w:val="hybridMultilevel"/>
    <w:tmpl w:val="B15EF7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7F7FD6"/>
    <w:multiLevelType w:val="hybridMultilevel"/>
    <w:tmpl w:val="EA0A3D16"/>
    <w:lvl w:ilvl="0" w:tplc="5A00220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D6529"/>
    <w:multiLevelType w:val="hybridMultilevel"/>
    <w:tmpl w:val="9DBEEE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A343B"/>
    <w:multiLevelType w:val="hybridMultilevel"/>
    <w:tmpl w:val="68887EE0"/>
    <w:lvl w:ilvl="0" w:tplc="A3D0003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6D7A91"/>
    <w:multiLevelType w:val="multilevel"/>
    <w:tmpl w:val="9B0C8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67327902">
    <w:abstractNumId w:val="15"/>
  </w:num>
  <w:num w:numId="2" w16cid:durableId="1255554089">
    <w:abstractNumId w:val="8"/>
  </w:num>
  <w:num w:numId="3" w16cid:durableId="282853478">
    <w:abstractNumId w:val="6"/>
  </w:num>
  <w:num w:numId="4" w16cid:durableId="1139684226">
    <w:abstractNumId w:val="4"/>
  </w:num>
  <w:num w:numId="5" w16cid:durableId="2054187289">
    <w:abstractNumId w:val="10"/>
  </w:num>
  <w:num w:numId="6" w16cid:durableId="31614536">
    <w:abstractNumId w:val="21"/>
  </w:num>
  <w:num w:numId="7" w16cid:durableId="1095982087">
    <w:abstractNumId w:val="7"/>
  </w:num>
  <w:num w:numId="8" w16cid:durableId="388698711">
    <w:abstractNumId w:val="22"/>
  </w:num>
  <w:num w:numId="9" w16cid:durableId="1760640272">
    <w:abstractNumId w:val="11"/>
  </w:num>
  <w:num w:numId="10" w16cid:durableId="1788498195">
    <w:abstractNumId w:val="0"/>
  </w:num>
  <w:num w:numId="11" w16cid:durableId="203181228">
    <w:abstractNumId w:val="3"/>
  </w:num>
  <w:num w:numId="12" w16cid:durableId="658464379">
    <w:abstractNumId w:val="13"/>
  </w:num>
  <w:num w:numId="13" w16cid:durableId="595091949">
    <w:abstractNumId w:val="12"/>
  </w:num>
  <w:num w:numId="14" w16cid:durableId="201942492">
    <w:abstractNumId w:val="1"/>
  </w:num>
  <w:num w:numId="15" w16cid:durableId="1990936826">
    <w:abstractNumId w:val="14"/>
  </w:num>
  <w:num w:numId="16" w16cid:durableId="341973966">
    <w:abstractNumId w:val="18"/>
  </w:num>
  <w:num w:numId="17" w16cid:durableId="1879122457">
    <w:abstractNumId w:val="20"/>
  </w:num>
  <w:num w:numId="18" w16cid:durableId="1461416795">
    <w:abstractNumId w:val="9"/>
  </w:num>
  <w:num w:numId="19" w16cid:durableId="1333140811">
    <w:abstractNumId w:val="16"/>
  </w:num>
  <w:num w:numId="20" w16cid:durableId="1028946218">
    <w:abstractNumId w:val="2"/>
  </w:num>
  <w:num w:numId="21" w16cid:durableId="488981092">
    <w:abstractNumId w:val="19"/>
  </w:num>
  <w:num w:numId="22" w16cid:durableId="276183037">
    <w:abstractNumId w:val="5"/>
  </w:num>
  <w:num w:numId="23" w16cid:durableId="189657625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1FF"/>
    <w:rsid w:val="000018A8"/>
    <w:rsid w:val="00001CE4"/>
    <w:rsid w:val="00002C5B"/>
    <w:rsid w:val="00002C76"/>
    <w:rsid w:val="00002DB4"/>
    <w:rsid w:val="000039A3"/>
    <w:rsid w:val="000042E8"/>
    <w:rsid w:val="000062D7"/>
    <w:rsid w:val="00007172"/>
    <w:rsid w:val="00007C37"/>
    <w:rsid w:val="00007D61"/>
    <w:rsid w:val="00010C31"/>
    <w:rsid w:val="00010D02"/>
    <w:rsid w:val="00011206"/>
    <w:rsid w:val="000114A3"/>
    <w:rsid w:val="00012C9E"/>
    <w:rsid w:val="00013120"/>
    <w:rsid w:val="000131D9"/>
    <w:rsid w:val="00013920"/>
    <w:rsid w:val="000142CC"/>
    <w:rsid w:val="00014E5E"/>
    <w:rsid w:val="00014F80"/>
    <w:rsid w:val="00015B18"/>
    <w:rsid w:val="000160E2"/>
    <w:rsid w:val="0001651A"/>
    <w:rsid w:val="00021134"/>
    <w:rsid w:val="00021948"/>
    <w:rsid w:val="00022BE8"/>
    <w:rsid w:val="00022E7B"/>
    <w:rsid w:val="00023817"/>
    <w:rsid w:val="00026069"/>
    <w:rsid w:val="00026293"/>
    <w:rsid w:val="00026977"/>
    <w:rsid w:val="0002722F"/>
    <w:rsid w:val="00027E26"/>
    <w:rsid w:val="00027F6B"/>
    <w:rsid w:val="00027FD3"/>
    <w:rsid w:val="00030251"/>
    <w:rsid w:val="00030DE1"/>
    <w:rsid w:val="0003376D"/>
    <w:rsid w:val="00034779"/>
    <w:rsid w:val="00034B89"/>
    <w:rsid w:val="0003629E"/>
    <w:rsid w:val="000379F7"/>
    <w:rsid w:val="00037CE6"/>
    <w:rsid w:val="0004069D"/>
    <w:rsid w:val="0004074A"/>
    <w:rsid w:val="0004150A"/>
    <w:rsid w:val="00041776"/>
    <w:rsid w:val="00041D38"/>
    <w:rsid w:val="00042110"/>
    <w:rsid w:val="00042CA9"/>
    <w:rsid w:val="00045153"/>
    <w:rsid w:val="000473A8"/>
    <w:rsid w:val="0004758A"/>
    <w:rsid w:val="00047D46"/>
    <w:rsid w:val="00047EBC"/>
    <w:rsid w:val="00047FB2"/>
    <w:rsid w:val="00051294"/>
    <w:rsid w:val="00053477"/>
    <w:rsid w:val="000537D1"/>
    <w:rsid w:val="0005452A"/>
    <w:rsid w:val="000603FF"/>
    <w:rsid w:val="000612BE"/>
    <w:rsid w:val="00064F0F"/>
    <w:rsid w:val="00065CD9"/>
    <w:rsid w:val="00066D75"/>
    <w:rsid w:val="00067144"/>
    <w:rsid w:val="00067778"/>
    <w:rsid w:val="00070092"/>
    <w:rsid w:val="00070423"/>
    <w:rsid w:val="00073885"/>
    <w:rsid w:val="00074594"/>
    <w:rsid w:val="00074815"/>
    <w:rsid w:val="0007572F"/>
    <w:rsid w:val="000757DB"/>
    <w:rsid w:val="000758AE"/>
    <w:rsid w:val="00075F1D"/>
    <w:rsid w:val="00076DD3"/>
    <w:rsid w:val="000774E4"/>
    <w:rsid w:val="00077581"/>
    <w:rsid w:val="00080DFC"/>
    <w:rsid w:val="000817FD"/>
    <w:rsid w:val="00083BAE"/>
    <w:rsid w:val="00083DF7"/>
    <w:rsid w:val="00085913"/>
    <w:rsid w:val="00087156"/>
    <w:rsid w:val="00087CBD"/>
    <w:rsid w:val="000918EC"/>
    <w:rsid w:val="00091AD0"/>
    <w:rsid w:val="00092850"/>
    <w:rsid w:val="00093AE7"/>
    <w:rsid w:val="00094CE2"/>
    <w:rsid w:val="0009567E"/>
    <w:rsid w:val="0009598C"/>
    <w:rsid w:val="00095C88"/>
    <w:rsid w:val="00095FA2"/>
    <w:rsid w:val="0009665C"/>
    <w:rsid w:val="000967B4"/>
    <w:rsid w:val="000A017A"/>
    <w:rsid w:val="000A198F"/>
    <w:rsid w:val="000A2A7A"/>
    <w:rsid w:val="000A2EAA"/>
    <w:rsid w:val="000A3FF3"/>
    <w:rsid w:val="000A4372"/>
    <w:rsid w:val="000A47D7"/>
    <w:rsid w:val="000A49B1"/>
    <w:rsid w:val="000A58D9"/>
    <w:rsid w:val="000A6AD5"/>
    <w:rsid w:val="000B224D"/>
    <w:rsid w:val="000B2D27"/>
    <w:rsid w:val="000B2D6C"/>
    <w:rsid w:val="000B3E02"/>
    <w:rsid w:val="000B4308"/>
    <w:rsid w:val="000B458B"/>
    <w:rsid w:val="000B4D67"/>
    <w:rsid w:val="000B55E9"/>
    <w:rsid w:val="000B5743"/>
    <w:rsid w:val="000B5F77"/>
    <w:rsid w:val="000B6DC2"/>
    <w:rsid w:val="000B6E81"/>
    <w:rsid w:val="000B7D96"/>
    <w:rsid w:val="000C2673"/>
    <w:rsid w:val="000C37F5"/>
    <w:rsid w:val="000C4548"/>
    <w:rsid w:val="000C4E0F"/>
    <w:rsid w:val="000C79B1"/>
    <w:rsid w:val="000D19CF"/>
    <w:rsid w:val="000D1A4C"/>
    <w:rsid w:val="000D29CB"/>
    <w:rsid w:val="000D2AA1"/>
    <w:rsid w:val="000D3864"/>
    <w:rsid w:val="000D3DA2"/>
    <w:rsid w:val="000D4D60"/>
    <w:rsid w:val="000D5757"/>
    <w:rsid w:val="000D5BCA"/>
    <w:rsid w:val="000D6464"/>
    <w:rsid w:val="000D6662"/>
    <w:rsid w:val="000D6C33"/>
    <w:rsid w:val="000E2ADE"/>
    <w:rsid w:val="000E5E44"/>
    <w:rsid w:val="000E6828"/>
    <w:rsid w:val="000E6B65"/>
    <w:rsid w:val="000E6E49"/>
    <w:rsid w:val="000E7BC8"/>
    <w:rsid w:val="000E7E7E"/>
    <w:rsid w:val="000E7EEA"/>
    <w:rsid w:val="000F1BC7"/>
    <w:rsid w:val="000F3621"/>
    <w:rsid w:val="000F4EE3"/>
    <w:rsid w:val="00104936"/>
    <w:rsid w:val="00105C2E"/>
    <w:rsid w:val="00107585"/>
    <w:rsid w:val="00107D90"/>
    <w:rsid w:val="00107E7F"/>
    <w:rsid w:val="001102D0"/>
    <w:rsid w:val="00110B15"/>
    <w:rsid w:val="00110D5D"/>
    <w:rsid w:val="00111487"/>
    <w:rsid w:val="001116AA"/>
    <w:rsid w:val="001122DB"/>
    <w:rsid w:val="0011540C"/>
    <w:rsid w:val="00115495"/>
    <w:rsid w:val="00116A20"/>
    <w:rsid w:val="0011771D"/>
    <w:rsid w:val="00120881"/>
    <w:rsid w:val="00120A9B"/>
    <w:rsid w:val="00120D31"/>
    <w:rsid w:val="00122709"/>
    <w:rsid w:val="00123051"/>
    <w:rsid w:val="001247FE"/>
    <w:rsid w:val="00124AAD"/>
    <w:rsid w:val="00124DC4"/>
    <w:rsid w:val="001264E9"/>
    <w:rsid w:val="00126E5E"/>
    <w:rsid w:val="0013083A"/>
    <w:rsid w:val="001327B8"/>
    <w:rsid w:val="0013289C"/>
    <w:rsid w:val="00132A1D"/>
    <w:rsid w:val="00134D77"/>
    <w:rsid w:val="0013521D"/>
    <w:rsid w:val="00136321"/>
    <w:rsid w:val="001363F2"/>
    <w:rsid w:val="001366FF"/>
    <w:rsid w:val="00140785"/>
    <w:rsid w:val="00140E5D"/>
    <w:rsid w:val="001411CC"/>
    <w:rsid w:val="0014151F"/>
    <w:rsid w:val="001421F8"/>
    <w:rsid w:val="001428AE"/>
    <w:rsid w:val="00143228"/>
    <w:rsid w:val="00143A64"/>
    <w:rsid w:val="00145830"/>
    <w:rsid w:val="00150B93"/>
    <w:rsid w:val="00153D51"/>
    <w:rsid w:val="00154A71"/>
    <w:rsid w:val="00155E84"/>
    <w:rsid w:val="001615F5"/>
    <w:rsid w:val="001624AC"/>
    <w:rsid w:val="00162D0F"/>
    <w:rsid w:val="001630FA"/>
    <w:rsid w:val="00163D0B"/>
    <w:rsid w:val="00164846"/>
    <w:rsid w:val="001651A4"/>
    <w:rsid w:val="001654E2"/>
    <w:rsid w:val="0016637F"/>
    <w:rsid w:val="001668AC"/>
    <w:rsid w:val="00167105"/>
    <w:rsid w:val="00167896"/>
    <w:rsid w:val="0017025F"/>
    <w:rsid w:val="00171858"/>
    <w:rsid w:val="00171A29"/>
    <w:rsid w:val="00175804"/>
    <w:rsid w:val="001759C9"/>
    <w:rsid w:val="001803D9"/>
    <w:rsid w:val="0018052C"/>
    <w:rsid w:val="00182214"/>
    <w:rsid w:val="00183AA5"/>
    <w:rsid w:val="00187A69"/>
    <w:rsid w:val="00191667"/>
    <w:rsid w:val="0019259B"/>
    <w:rsid w:val="00195AA9"/>
    <w:rsid w:val="0019688B"/>
    <w:rsid w:val="001A15E2"/>
    <w:rsid w:val="001A403B"/>
    <w:rsid w:val="001A447F"/>
    <w:rsid w:val="001A4C3A"/>
    <w:rsid w:val="001A5F3F"/>
    <w:rsid w:val="001A60CD"/>
    <w:rsid w:val="001A6515"/>
    <w:rsid w:val="001A6FF7"/>
    <w:rsid w:val="001B1366"/>
    <w:rsid w:val="001B2B18"/>
    <w:rsid w:val="001B359A"/>
    <w:rsid w:val="001B4037"/>
    <w:rsid w:val="001B5896"/>
    <w:rsid w:val="001B5A00"/>
    <w:rsid w:val="001B711E"/>
    <w:rsid w:val="001B7B17"/>
    <w:rsid w:val="001C09A9"/>
    <w:rsid w:val="001C0A01"/>
    <w:rsid w:val="001C0C85"/>
    <w:rsid w:val="001C0DAF"/>
    <w:rsid w:val="001C1143"/>
    <w:rsid w:val="001C12AC"/>
    <w:rsid w:val="001C1BAD"/>
    <w:rsid w:val="001C2DF3"/>
    <w:rsid w:val="001C3FEA"/>
    <w:rsid w:val="001C4042"/>
    <w:rsid w:val="001C41FE"/>
    <w:rsid w:val="001C4800"/>
    <w:rsid w:val="001C5087"/>
    <w:rsid w:val="001C5CB7"/>
    <w:rsid w:val="001C6941"/>
    <w:rsid w:val="001C7885"/>
    <w:rsid w:val="001C7BE7"/>
    <w:rsid w:val="001C7FBD"/>
    <w:rsid w:val="001D048F"/>
    <w:rsid w:val="001D0679"/>
    <w:rsid w:val="001D0CAA"/>
    <w:rsid w:val="001D281E"/>
    <w:rsid w:val="001D2D7A"/>
    <w:rsid w:val="001D4E4F"/>
    <w:rsid w:val="001D6EC9"/>
    <w:rsid w:val="001D7064"/>
    <w:rsid w:val="001D717E"/>
    <w:rsid w:val="001D74F4"/>
    <w:rsid w:val="001D76DA"/>
    <w:rsid w:val="001E04A6"/>
    <w:rsid w:val="001E0A16"/>
    <w:rsid w:val="001E1E14"/>
    <w:rsid w:val="001E23DC"/>
    <w:rsid w:val="001E2E79"/>
    <w:rsid w:val="001E317D"/>
    <w:rsid w:val="001E378E"/>
    <w:rsid w:val="001E3FC7"/>
    <w:rsid w:val="001E4718"/>
    <w:rsid w:val="001E5B91"/>
    <w:rsid w:val="001E640E"/>
    <w:rsid w:val="001E6EB1"/>
    <w:rsid w:val="001E7335"/>
    <w:rsid w:val="001E7AA3"/>
    <w:rsid w:val="001E7D28"/>
    <w:rsid w:val="001F0D40"/>
    <w:rsid w:val="001F0FA5"/>
    <w:rsid w:val="001F25EA"/>
    <w:rsid w:val="001F2ED8"/>
    <w:rsid w:val="001F3072"/>
    <w:rsid w:val="001F30A9"/>
    <w:rsid w:val="001F3ABF"/>
    <w:rsid w:val="001F4294"/>
    <w:rsid w:val="001F5B96"/>
    <w:rsid w:val="001F74D4"/>
    <w:rsid w:val="00200C37"/>
    <w:rsid w:val="00200C9F"/>
    <w:rsid w:val="00202D69"/>
    <w:rsid w:val="002035CA"/>
    <w:rsid w:val="002041C9"/>
    <w:rsid w:val="00204CC3"/>
    <w:rsid w:val="00204E76"/>
    <w:rsid w:val="0020525B"/>
    <w:rsid w:val="002053D3"/>
    <w:rsid w:val="0020558F"/>
    <w:rsid w:val="00206893"/>
    <w:rsid w:val="00207721"/>
    <w:rsid w:val="00207856"/>
    <w:rsid w:val="00211054"/>
    <w:rsid w:val="0021167D"/>
    <w:rsid w:val="00211C7F"/>
    <w:rsid w:val="002153A6"/>
    <w:rsid w:val="002159FB"/>
    <w:rsid w:val="00215EA5"/>
    <w:rsid w:val="00217629"/>
    <w:rsid w:val="00217E57"/>
    <w:rsid w:val="00222F8F"/>
    <w:rsid w:val="00226648"/>
    <w:rsid w:val="00227F4E"/>
    <w:rsid w:val="0023039C"/>
    <w:rsid w:val="00231455"/>
    <w:rsid w:val="0023377B"/>
    <w:rsid w:val="00234168"/>
    <w:rsid w:val="002369C3"/>
    <w:rsid w:val="00237E76"/>
    <w:rsid w:val="0024033F"/>
    <w:rsid w:val="002433B9"/>
    <w:rsid w:val="00245237"/>
    <w:rsid w:val="00245AB3"/>
    <w:rsid w:val="00245D4F"/>
    <w:rsid w:val="00252152"/>
    <w:rsid w:val="0025290B"/>
    <w:rsid w:val="00253E4F"/>
    <w:rsid w:val="0025577A"/>
    <w:rsid w:val="00255E60"/>
    <w:rsid w:val="00260D14"/>
    <w:rsid w:val="00261577"/>
    <w:rsid w:val="00261A41"/>
    <w:rsid w:val="00264579"/>
    <w:rsid w:val="00265022"/>
    <w:rsid w:val="002665AA"/>
    <w:rsid w:val="00266F49"/>
    <w:rsid w:val="00270B0A"/>
    <w:rsid w:val="00271339"/>
    <w:rsid w:val="00274112"/>
    <w:rsid w:val="00274786"/>
    <w:rsid w:val="002749DA"/>
    <w:rsid w:val="00275061"/>
    <w:rsid w:val="00275215"/>
    <w:rsid w:val="0027542A"/>
    <w:rsid w:val="0027603E"/>
    <w:rsid w:val="00277374"/>
    <w:rsid w:val="0028014A"/>
    <w:rsid w:val="002810A6"/>
    <w:rsid w:val="002812C7"/>
    <w:rsid w:val="00281445"/>
    <w:rsid w:val="002815D2"/>
    <w:rsid w:val="00281A86"/>
    <w:rsid w:val="00282B97"/>
    <w:rsid w:val="00282EC2"/>
    <w:rsid w:val="00283716"/>
    <w:rsid w:val="00284712"/>
    <w:rsid w:val="00286AF8"/>
    <w:rsid w:val="00286E55"/>
    <w:rsid w:val="00290549"/>
    <w:rsid w:val="002908AF"/>
    <w:rsid w:val="002908DA"/>
    <w:rsid w:val="0029339F"/>
    <w:rsid w:val="002940D2"/>
    <w:rsid w:val="002941F3"/>
    <w:rsid w:val="0029478D"/>
    <w:rsid w:val="00294A6E"/>
    <w:rsid w:val="00294BCE"/>
    <w:rsid w:val="00294D7B"/>
    <w:rsid w:val="002956A2"/>
    <w:rsid w:val="00297542"/>
    <w:rsid w:val="002A007C"/>
    <w:rsid w:val="002A48AF"/>
    <w:rsid w:val="002A570E"/>
    <w:rsid w:val="002A5FBE"/>
    <w:rsid w:val="002A62EB"/>
    <w:rsid w:val="002A7759"/>
    <w:rsid w:val="002A7821"/>
    <w:rsid w:val="002B0FBE"/>
    <w:rsid w:val="002B1249"/>
    <w:rsid w:val="002B1982"/>
    <w:rsid w:val="002B20C4"/>
    <w:rsid w:val="002B483B"/>
    <w:rsid w:val="002B50A8"/>
    <w:rsid w:val="002B6EFA"/>
    <w:rsid w:val="002B7293"/>
    <w:rsid w:val="002C0E05"/>
    <w:rsid w:val="002C135E"/>
    <w:rsid w:val="002C33FF"/>
    <w:rsid w:val="002C37D7"/>
    <w:rsid w:val="002C42B3"/>
    <w:rsid w:val="002C4300"/>
    <w:rsid w:val="002C4D7D"/>
    <w:rsid w:val="002C73B0"/>
    <w:rsid w:val="002D1123"/>
    <w:rsid w:val="002D1D80"/>
    <w:rsid w:val="002D2DCB"/>
    <w:rsid w:val="002D34BE"/>
    <w:rsid w:val="002D4112"/>
    <w:rsid w:val="002D6F98"/>
    <w:rsid w:val="002D7C29"/>
    <w:rsid w:val="002E0896"/>
    <w:rsid w:val="002E0CE8"/>
    <w:rsid w:val="002E1469"/>
    <w:rsid w:val="002E1A27"/>
    <w:rsid w:val="002E2E70"/>
    <w:rsid w:val="002E3302"/>
    <w:rsid w:val="002E39CA"/>
    <w:rsid w:val="002E4DB9"/>
    <w:rsid w:val="002E4EED"/>
    <w:rsid w:val="002E55EE"/>
    <w:rsid w:val="002E63DD"/>
    <w:rsid w:val="002E6743"/>
    <w:rsid w:val="002E6BA4"/>
    <w:rsid w:val="002F0657"/>
    <w:rsid w:val="002F2306"/>
    <w:rsid w:val="002F3315"/>
    <w:rsid w:val="002F434E"/>
    <w:rsid w:val="002F489E"/>
    <w:rsid w:val="002F72C9"/>
    <w:rsid w:val="002F7CFB"/>
    <w:rsid w:val="00300B55"/>
    <w:rsid w:val="00302F7F"/>
    <w:rsid w:val="00307EA9"/>
    <w:rsid w:val="00315AC6"/>
    <w:rsid w:val="0031700B"/>
    <w:rsid w:val="00317D3C"/>
    <w:rsid w:val="00317EBE"/>
    <w:rsid w:val="00320DB8"/>
    <w:rsid w:val="00322D12"/>
    <w:rsid w:val="00322E82"/>
    <w:rsid w:val="00322F02"/>
    <w:rsid w:val="00323A49"/>
    <w:rsid w:val="00325962"/>
    <w:rsid w:val="00325A51"/>
    <w:rsid w:val="003262E2"/>
    <w:rsid w:val="00326FA1"/>
    <w:rsid w:val="00330998"/>
    <w:rsid w:val="00330B57"/>
    <w:rsid w:val="00333402"/>
    <w:rsid w:val="0033480D"/>
    <w:rsid w:val="00334B90"/>
    <w:rsid w:val="00335C2C"/>
    <w:rsid w:val="00340146"/>
    <w:rsid w:val="0034071A"/>
    <w:rsid w:val="00341831"/>
    <w:rsid w:val="003430B3"/>
    <w:rsid w:val="00344858"/>
    <w:rsid w:val="00347462"/>
    <w:rsid w:val="00347DE4"/>
    <w:rsid w:val="0035024A"/>
    <w:rsid w:val="00350A6F"/>
    <w:rsid w:val="00350C81"/>
    <w:rsid w:val="00350D0A"/>
    <w:rsid w:val="00351AA4"/>
    <w:rsid w:val="00353427"/>
    <w:rsid w:val="0035404B"/>
    <w:rsid w:val="00354090"/>
    <w:rsid w:val="0035723C"/>
    <w:rsid w:val="00357AF4"/>
    <w:rsid w:val="00360314"/>
    <w:rsid w:val="0036099E"/>
    <w:rsid w:val="0036116D"/>
    <w:rsid w:val="003628BF"/>
    <w:rsid w:val="00362913"/>
    <w:rsid w:val="00362FD4"/>
    <w:rsid w:val="003633FD"/>
    <w:rsid w:val="00363E93"/>
    <w:rsid w:val="00363FC7"/>
    <w:rsid w:val="003640CB"/>
    <w:rsid w:val="00367836"/>
    <w:rsid w:val="00370068"/>
    <w:rsid w:val="003730FC"/>
    <w:rsid w:val="0037337B"/>
    <w:rsid w:val="00373FF7"/>
    <w:rsid w:val="0037456E"/>
    <w:rsid w:val="00374B10"/>
    <w:rsid w:val="00376676"/>
    <w:rsid w:val="00380092"/>
    <w:rsid w:val="00381659"/>
    <w:rsid w:val="00381F37"/>
    <w:rsid w:val="00382223"/>
    <w:rsid w:val="00382888"/>
    <w:rsid w:val="003833D3"/>
    <w:rsid w:val="0038342F"/>
    <w:rsid w:val="003837FC"/>
    <w:rsid w:val="00383ACA"/>
    <w:rsid w:val="003869EB"/>
    <w:rsid w:val="003913DE"/>
    <w:rsid w:val="00392326"/>
    <w:rsid w:val="0039280D"/>
    <w:rsid w:val="00394794"/>
    <w:rsid w:val="00394F90"/>
    <w:rsid w:val="003A0B66"/>
    <w:rsid w:val="003A12CB"/>
    <w:rsid w:val="003A1BDC"/>
    <w:rsid w:val="003A319C"/>
    <w:rsid w:val="003A3D04"/>
    <w:rsid w:val="003A5216"/>
    <w:rsid w:val="003A566C"/>
    <w:rsid w:val="003A64AF"/>
    <w:rsid w:val="003A6B13"/>
    <w:rsid w:val="003A7A89"/>
    <w:rsid w:val="003A7DED"/>
    <w:rsid w:val="003B030B"/>
    <w:rsid w:val="003B1DEF"/>
    <w:rsid w:val="003B2EE7"/>
    <w:rsid w:val="003B3D43"/>
    <w:rsid w:val="003B437A"/>
    <w:rsid w:val="003B4B30"/>
    <w:rsid w:val="003B7DE6"/>
    <w:rsid w:val="003C00D0"/>
    <w:rsid w:val="003C0FC5"/>
    <w:rsid w:val="003C1593"/>
    <w:rsid w:val="003C1CEE"/>
    <w:rsid w:val="003C1FDB"/>
    <w:rsid w:val="003C310A"/>
    <w:rsid w:val="003C3117"/>
    <w:rsid w:val="003C414F"/>
    <w:rsid w:val="003C434B"/>
    <w:rsid w:val="003C6C32"/>
    <w:rsid w:val="003D2132"/>
    <w:rsid w:val="003D401E"/>
    <w:rsid w:val="003D5D6B"/>
    <w:rsid w:val="003E0CA3"/>
    <w:rsid w:val="003E15D6"/>
    <w:rsid w:val="003E1992"/>
    <w:rsid w:val="003E2B71"/>
    <w:rsid w:val="003E3F53"/>
    <w:rsid w:val="003E5BC8"/>
    <w:rsid w:val="003E7315"/>
    <w:rsid w:val="003F0BF1"/>
    <w:rsid w:val="003F15DE"/>
    <w:rsid w:val="003F1F40"/>
    <w:rsid w:val="003F31EC"/>
    <w:rsid w:val="003F4F46"/>
    <w:rsid w:val="003F5A50"/>
    <w:rsid w:val="003F5AF9"/>
    <w:rsid w:val="004004A2"/>
    <w:rsid w:val="004014E9"/>
    <w:rsid w:val="004018E9"/>
    <w:rsid w:val="00403B64"/>
    <w:rsid w:val="00404137"/>
    <w:rsid w:val="00405483"/>
    <w:rsid w:val="00405E75"/>
    <w:rsid w:val="00406D9F"/>
    <w:rsid w:val="004076C6"/>
    <w:rsid w:val="00410DC9"/>
    <w:rsid w:val="00411334"/>
    <w:rsid w:val="00413B0C"/>
    <w:rsid w:val="0041427E"/>
    <w:rsid w:val="00414E01"/>
    <w:rsid w:val="00415689"/>
    <w:rsid w:val="00415CB2"/>
    <w:rsid w:val="004169C6"/>
    <w:rsid w:val="00417D58"/>
    <w:rsid w:val="004203C6"/>
    <w:rsid w:val="00420906"/>
    <w:rsid w:val="00421549"/>
    <w:rsid w:val="00424A02"/>
    <w:rsid w:val="004257DE"/>
    <w:rsid w:val="00425BC9"/>
    <w:rsid w:val="004265CF"/>
    <w:rsid w:val="004267F4"/>
    <w:rsid w:val="004272D0"/>
    <w:rsid w:val="00430E84"/>
    <w:rsid w:val="00431D8F"/>
    <w:rsid w:val="004325FC"/>
    <w:rsid w:val="0043352E"/>
    <w:rsid w:val="00433FE7"/>
    <w:rsid w:val="00434055"/>
    <w:rsid w:val="00434F21"/>
    <w:rsid w:val="00435C11"/>
    <w:rsid w:val="004364FA"/>
    <w:rsid w:val="00437190"/>
    <w:rsid w:val="004372BC"/>
    <w:rsid w:val="00437602"/>
    <w:rsid w:val="004408B2"/>
    <w:rsid w:val="00440B46"/>
    <w:rsid w:val="00441F38"/>
    <w:rsid w:val="00442F76"/>
    <w:rsid w:val="00445FA7"/>
    <w:rsid w:val="0044697C"/>
    <w:rsid w:val="00450614"/>
    <w:rsid w:val="00451561"/>
    <w:rsid w:val="0045231C"/>
    <w:rsid w:val="0045299D"/>
    <w:rsid w:val="00454496"/>
    <w:rsid w:val="00454B3F"/>
    <w:rsid w:val="004560DC"/>
    <w:rsid w:val="00457C54"/>
    <w:rsid w:val="0046049F"/>
    <w:rsid w:val="004616A1"/>
    <w:rsid w:val="00461A83"/>
    <w:rsid w:val="00462BA1"/>
    <w:rsid w:val="00462E5B"/>
    <w:rsid w:val="00463B11"/>
    <w:rsid w:val="0046427D"/>
    <w:rsid w:val="0046444D"/>
    <w:rsid w:val="004648F1"/>
    <w:rsid w:val="00464D59"/>
    <w:rsid w:val="0046574D"/>
    <w:rsid w:val="00466125"/>
    <w:rsid w:val="00472AA6"/>
    <w:rsid w:val="00472DC4"/>
    <w:rsid w:val="00472E8C"/>
    <w:rsid w:val="004744D1"/>
    <w:rsid w:val="00474638"/>
    <w:rsid w:val="00474830"/>
    <w:rsid w:val="004772A5"/>
    <w:rsid w:val="004777AB"/>
    <w:rsid w:val="00481833"/>
    <w:rsid w:val="00481AA9"/>
    <w:rsid w:val="00481C77"/>
    <w:rsid w:val="004839A8"/>
    <w:rsid w:val="00483C6F"/>
    <w:rsid w:val="004841A3"/>
    <w:rsid w:val="00486C5E"/>
    <w:rsid w:val="00486E3B"/>
    <w:rsid w:val="0048758B"/>
    <w:rsid w:val="00487A03"/>
    <w:rsid w:val="00494C57"/>
    <w:rsid w:val="00495645"/>
    <w:rsid w:val="00497044"/>
    <w:rsid w:val="00497E99"/>
    <w:rsid w:val="004A0011"/>
    <w:rsid w:val="004A12DE"/>
    <w:rsid w:val="004A15D4"/>
    <w:rsid w:val="004A19ED"/>
    <w:rsid w:val="004A2A3A"/>
    <w:rsid w:val="004A2C12"/>
    <w:rsid w:val="004A3862"/>
    <w:rsid w:val="004A4059"/>
    <w:rsid w:val="004A5E03"/>
    <w:rsid w:val="004A6284"/>
    <w:rsid w:val="004A6D83"/>
    <w:rsid w:val="004B0B4E"/>
    <w:rsid w:val="004B1500"/>
    <w:rsid w:val="004B27E2"/>
    <w:rsid w:val="004B326A"/>
    <w:rsid w:val="004B36C7"/>
    <w:rsid w:val="004B3D0C"/>
    <w:rsid w:val="004B4457"/>
    <w:rsid w:val="004B68C1"/>
    <w:rsid w:val="004B7F57"/>
    <w:rsid w:val="004C06E8"/>
    <w:rsid w:val="004C0FC4"/>
    <w:rsid w:val="004C1417"/>
    <w:rsid w:val="004C365A"/>
    <w:rsid w:val="004C7FB9"/>
    <w:rsid w:val="004C7FED"/>
    <w:rsid w:val="004D15CD"/>
    <w:rsid w:val="004D1D41"/>
    <w:rsid w:val="004D3D02"/>
    <w:rsid w:val="004D48D0"/>
    <w:rsid w:val="004D4E18"/>
    <w:rsid w:val="004D5E49"/>
    <w:rsid w:val="004D7E5E"/>
    <w:rsid w:val="004E3974"/>
    <w:rsid w:val="004E55CA"/>
    <w:rsid w:val="004E6AAD"/>
    <w:rsid w:val="004E7064"/>
    <w:rsid w:val="004E763E"/>
    <w:rsid w:val="004E7C09"/>
    <w:rsid w:val="004F2070"/>
    <w:rsid w:val="004F463B"/>
    <w:rsid w:val="004F53AD"/>
    <w:rsid w:val="004F596C"/>
    <w:rsid w:val="004F5CE0"/>
    <w:rsid w:val="004F5EAA"/>
    <w:rsid w:val="004F644E"/>
    <w:rsid w:val="00500B21"/>
    <w:rsid w:val="00501306"/>
    <w:rsid w:val="005027E4"/>
    <w:rsid w:val="005040CC"/>
    <w:rsid w:val="005068A4"/>
    <w:rsid w:val="005075F1"/>
    <w:rsid w:val="00510590"/>
    <w:rsid w:val="005116BF"/>
    <w:rsid w:val="00511803"/>
    <w:rsid w:val="00511A61"/>
    <w:rsid w:val="00511C34"/>
    <w:rsid w:val="005128FD"/>
    <w:rsid w:val="00513C4D"/>
    <w:rsid w:val="00514147"/>
    <w:rsid w:val="0051488F"/>
    <w:rsid w:val="0051527E"/>
    <w:rsid w:val="00515363"/>
    <w:rsid w:val="00516347"/>
    <w:rsid w:val="0051772D"/>
    <w:rsid w:val="00517846"/>
    <w:rsid w:val="00517B70"/>
    <w:rsid w:val="00522A86"/>
    <w:rsid w:val="00525C40"/>
    <w:rsid w:val="0053001F"/>
    <w:rsid w:val="00532665"/>
    <w:rsid w:val="005328B1"/>
    <w:rsid w:val="005332FD"/>
    <w:rsid w:val="00533C2F"/>
    <w:rsid w:val="005371FE"/>
    <w:rsid w:val="00537F0E"/>
    <w:rsid w:val="005400D5"/>
    <w:rsid w:val="005410CF"/>
    <w:rsid w:val="00547C5A"/>
    <w:rsid w:val="0055031A"/>
    <w:rsid w:val="00551B7C"/>
    <w:rsid w:val="00552B0D"/>
    <w:rsid w:val="00553FB4"/>
    <w:rsid w:val="005540D9"/>
    <w:rsid w:val="00554BC7"/>
    <w:rsid w:val="00556CCF"/>
    <w:rsid w:val="00560210"/>
    <w:rsid w:val="005609B7"/>
    <w:rsid w:val="00562227"/>
    <w:rsid w:val="005647AB"/>
    <w:rsid w:val="00564F6C"/>
    <w:rsid w:val="00565DF5"/>
    <w:rsid w:val="00565F97"/>
    <w:rsid w:val="005665F9"/>
    <w:rsid w:val="005678FF"/>
    <w:rsid w:val="00570057"/>
    <w:rsid w:val="00570EA3"/>
    <w:rsid w:val="0057300C"/>
    <w:rsid w:val="00574B61"/>
    <w:rsid w:val="00574F0E"/>
    <w:rsid w:val="00575D39"/>
    <w:rsid w:val="00577EB3"/>
    <w:rsid w:val="00580C18"/>
    <w:rsid w:val="0058133C"/>
    <w:rsid w:val="0058377A"/>
    <w:rsid w:val="0058638A"/>
    <w:rsid w:val="00587073"/>
    <w:rsid w:val="005874D7"/>
    <w:rsid w:val="00587EA2"/>
    <w:rsid w:val="0059092A"/>
    <w:rsid w:val="0059145B"/>
    <w:rsid w:val="00591536"/>
    <w:rsid w:val="00591EBA"/>
    <w:rsid w:val="00592797"/>
    <w:rsid w:val="005933D5"/>
    <w:rsid w:val="00593ED2"/>
    <w:rsid w:val="0059471E"/>
    <w:rsid w:val="00596125"/>
    <w:rsid w:val="005968B4"/>
    <w:rsid w:val="005A0ACF"/>
    <w:rsid w:val="005A0B1B"/>
    <w:rsid w:val="005A3D7E"/>
    <w:rsid w:val="005A40F9"/>
    <w:rsid w:val="005A43C4"/>
    <w:rsid w:val="005A450C"/>
    <w:rsid w:val="005A459F"/>
    <w:rsid w:val="005A6D79"/>
    <w:rsid w:val="005A7068"/>
    <w:rsid w:val="005A7D68"/>
    <w:rsid w:val="005B0745"/>
    <w:rsid w:val="005B3467"/>
    <w:rsid w:val="005B4AE2"/>
    <w:rsid w:val="005B684B"/>
    <w:rsid w:val="005B7132"/>
    <w:rsid w:val="005B7299"/>
    <w:rsid w:val="005B74D1"/>
    <w:rsid w:val="005B76D5"/>
    <w:rsid w:val="005B7DDF"/>
    <w:rsid w:val="005C00A6"/>
    <w:rsid w:val="005C3A09"/>
    <w:rsid w:val="005C3DA6"/>
    <w:rsid w:val="005C5032"/>
    <w:rsid w:val="005C59FB"/>
    <w:rsid w:val="005C5B4D"/>
    <w:rsid w:val="005C5E75"/>
    <w:rsid w:val="005C733A"/>
    <w:rsid w:val="005C74FD"/>
    <w:rsid w:val="005D0B33"/>
    <w:rsid w:val="005D0B99"/>
    <w:rsid w:val="005D1A3C"/>
    <w:rsid w:val="005D5C38"/>
    <w:rsid w:val="005D6C39"/>
    <w:rsid w:val="005D788A"/>
    <w:rsid w:val="005E1EDE"/>
    <w:rsid w:val="005E318C"/>
    <w:rsid w:val="005E4179"/>
    <w:rsid w:val="005E4656"/>
    <w:rsid w:val="005E713A"/>
    <w:rsid w:val="005E7163"/>
    <w:rsid w:val="005F0E46"/>
    <w:rsid w:val="005F1ADC"/>
    <w:rsid w:val="005F35BA"/>
    <w:rsid w:val="005F4026"/>
    <w:rsid w:val="005F4B68"/>
    <w:rsid w:val="005F5A60"/>
    <w:rsid w:val="005F6EE3"/>
    <w:rsid w:val="005F6F30"/>
    <w:rsid w:val="005F7CB6"/>
    <w:rsid w:val="0060101E"/>
    <w:rsid w:val="00601ABE"/>
    <w:rsid w:val="00601BCA"/>
    <w:rsid w:val="00602782"/>
    <w:rsid w:val="00604B2A"/>
    <w:rsid w:val="006068A3"/>
    <w:rsid w:val="00607B2C"/>
    <w:rsid w:val="006110F0"/>
    <w:rsid w:val="00611991"/>
    <w:rsid w:val="006125F3"/>
    <w:rsid w:val="00613CF9"/>
    <w:rsid w:val="00614028"/>
    <w:rsid w:val="006146DB"/>
    <w:rsid w:val="00614AB4"/>
    <w:rsid w:val="006153E9"/>
    <w:rsid w:val="0061727A"/>
    <w:rsid w:val="00620267"/>
    <w:rsid w:val="006205FC"/>
    <w:rsid w:val="00620BA8"/>
    <w:rsid w:val="00620C72"/>
    <w:rsid w:val="00624305"/>
    <w:rsid w:val="00625B2C"/>
    <w:rsid w:val="00626C56"/>
    <w:rsid w:val="00631295"/>
    <w:rsid w:val="006315A3"/>
    <w:rsid w:val="00631A74"/>
    <w:rsid w:val="00631AF3"/>
    <w:rsid w:val="00632B14"/>
    <w:rsid w:val="00632CDC"/>
    <w:rsid w:val="00632DC0"/>
    <w:rsid w:val="00633CF7"/>
    <w:rsid w:val="00635322"/>
    <w:rsid w:val="00636873"/>
    <w:rsid w:val="0063757B"/>
    <w:rsid w:val="00641C76"/>
    <w:rsid w:val="006461E2"/>
    <w:rsid w:val="0064659E"/>
    <w:rsid w:val="006512EC"/>
    <w:rsid w:val="00652319"/>
    <w:rsid w:val="006525B7"/>
    <w:rsid w:val="006551D9"/>
    <w:rsid w:val="006553D3"/>
    <w:rsid w:val="0065546C"/>
    <w:rsid w:val="00656D8B"/>
    <w:rsid w:val="006607D2"/>
    <w:rsid w:val="00661930"/>
    <w:rsid w:val="00661D5F"/>
    <w:rsid w:val="00662169"/>
    <w:rsid w:val="00662E99"/>
    <w:rsid w:val="00663F66"/>
    <w:rsid w:val="00664152"/>
    <w:rsid w:val="00665854"/>
    <w:rsid w:val="00665A33"/>
    <w:rsid w:val="00665D38"/>
    <w:rsid w:val="006663CA"/>
    <w:rsid w:val="00666F62"/>
    <w:rsid w:val="00667092"/>
    <w:rsid w:val="006700A9"/>
    <w:rsid w:val="00674B56"/>
    <w:rsid w:val="0067622C"/>
    <w:rsid w:val="00676FA0"/>
    <w:rsid w:val="006779C3"/>
    <w:rsid w:val="00680D81"/>
    <w:rsid w:val="00681D58"/>
    <w:rsid w:val="0068394E"/>
    <w:rsid w:val="006857AD"/>
    <w:rsid w:val="00687421"/>
    <w:rsid w:val="006876CB"/>
    <w:rsid w:val="00687CDE"/>
    <w:rsid w:val="006905AD"/>
    <w:rsid w:val="00691915"/>
    <w:rsid w:val="00692A73"/>
    <w:rsid w:val="00693AE8"/>
    <w:rsid w:val="00693B33"/>
    <w:rsid w:val="006957A8"/>
    <w:rsid w:val="00695952"/>
    <w:rsid w:val="006A0258"/>
    <w:rsid w:val="006A0B8A"/>
    <w:rsid w:val="006A0CEF"/>
    <w:rsid w:val="006A1E6F"/>
    <w:rsid w:val="006A20BB"/>
    <w:rsid w:val="006A27E6"/>
    <w:rsid w:val="006A2962"/>
    <w:rsid w:val="006A3E57"/>
    <w:rsid w:val="006A5BCC"/>
    <w:rsid w:val="006A6F15"/>
    <w:rsid w:val="006A7D79"/>
    <w:rsid w:val="006B1014"/>
    <w:rsid w:val="006B2A9B"/>
    <w:rsid w:val="006B319D"/>
    <w:rsid w:val="006B398A"/>
    <w:rsid w:val="006B41C8"/>
    <w:rsid w:val="006B5973"/>
    <w:rsid w:val="006B6C96"/>
    <w:rsid w:val="006B7AD3"/>
    <w:rsid w:val="006C0731"/>
    <w:rsid w:val="006C0AD3"/>
    <w:rsid w:val="006C290E"/>
    <w:rsid w:val="006C2C4A"/>
    <w:rsid w:val="006C3265"/>
    <w:rsid w:val="006C3708"/>
    <w:rsid w:val="006C4539"/>
    <w:rsid w:val="006C47AD"/>
    <w:rsid w:val="006C49FA"/>
    <w:rsid w:val="006C5692"/>
    <w:rsid w:val="006C5E8C"/>
    <w:rsid w:val="006C7ECD"/>
    <w:rsid w:val="006D108F"/>
    <w:rsid w:val="006D293E"/>
    <w:rsid w:val="006D2AE5"/>
    <w:rsid w:val="006D5A2C"/>
    <w:rsid w:val="006D627B"/>
    <w:rsid w:val="006D633B"/>
    <w:rsid w:val="006D6573"/>
    <w:rsid w:val="006D77B5"/>
    <w:rsid w:val="006E10A8"/>
    <w:rsid w:val="006E1321"/>
    <w:rsid w:val="006E1CE0"/>
    <w:rsid w:val="006E258F"/>
    <w:rsid w:val="006E325B"/>
    <w:rsid w:val="006E371B"/>
    <w:rsid w:val="006E3901"/>
    <w:rsid w:val="006E3FE4"/>
    <w:rsid w:val="006E53E2"/>
    <w:rsid w:val="006E5780"/>
    <w:rsid w:val="006E5900"/>
    <w:rsid w:val="006E6ADB"/>
    <w:rsid w:val="006E7A1A"/>
    <w:rsid w:val="006F1182"/>
    <w:rsid w:val="006F2429"/>
    <w:rsid w:val="006F4329"/>
    <w:rsid w:val="006F4A01"/>
    <w:rsid w:val="006F4A71"/>
    <w:rsid w:val="006F5E76"/>
    <w:rsid w:val="00700560"/>
    <w:rsid w:val="00700F8C"/>
    <w:rsid w:val="00702E0C"/>
    <w:rsid w:val="0070372D"/>
    <w:rsid w:val="007039A2"/>
    <w:rsid w:val="00704EF5"/>
    <w:rsid w:val="00707685"/>
    <w:rsid w:val="007106A6"/>
    <w:rsid w:val="00711B73"/>
    <w:rsid w:val="00714990"/>
    <w:rsid w:val="0071639C"/>
    <w:rsid w:val="007163ED"/>
    <w:rsid w:val="007220BB"/>
    <w:rsid w:val="00722336"/>
    <w:rsid w:val="00723331"/>
    <w:rsid w:val="00724441"/>
    <w:rsid w:val="00724CCB"/>
    <w:rsid w:val="00727D83"/>
    <w:rsid w:val="00730BB2"/>
    <w:rsid w:val="00731020"/>
    <w:rsid w:val="00731E17"/>
    <w:rsid w:val="00732C0C"/>
    <w:rsid w:val="007342B6"/>
    <w:rsid w:val="0073629C"/>
    <w:rsid w:val="00736F36"/>
    <w:rsid w:val="00740E7D"/>
    <w:rsid w:val="007417AF"/>
    <w:rsid w:val="007418A4"/>
    <w:rsid w:val="00742415"/>
    <w:rsid w:val="00743483"/>
    <w:rsid w:val="00743A00"/>
    <w:rsid w:val="00743FD5"/>
    <w:rsid w:val="00744A78"/>
    <w:rsid w:val="00745ACB"/>
    <w:rsid w:val="00747101"/>
    <w:rsid w:val="00747C3C"/>
    <w:rsid w:val="00750DE0"/>
    <w:rsid w:val="00751233"/>
    <w:rsid w:val="0075347A"/>
    <w:rsid w:val="00754F84"/>
    <w:rsid w:val="00755006"/>
    <w:rsid w:val="00757E83"/>
    <w:rsid w:val="0076024B"/>
    <w:rsid w:val="00761575"/>
    <w:rsid w:val="00761A53"/>
    <w:rsid w:val="00761D78"/>
    <w:rsid w:val="00761E30"/>
    <w:rsid w:val="007648EC"/>
    <w:rsid w:val="0076559C"/>
    <w:rsid w:val="007660D0"/>
    <w:rsid w:val="00766CE4"/>
    <w:rsid w:val="00767201"/>
    <w:rsid w:val="00767950"/>
    <w:rsid w:val="007710D7"/>
    <w:rsid w:val="0077117E"/>
    <w:rsid w:val="007743E5"/>
    <w:rsid w:val="007747F7"/>
    <w:rsid w:val="00774D69"/>
    <w:rsid w:val="00776566"/>
    <w:rsid w:val="0077787E"/>
    <w:rsid w:val="0078154F"/>
    <w:rsid w:val="00781BE4"/>
    <w:rsid w:val="007824DA"/>
    <w:rsid w:val="00783091"/>
    <w:rsid w:val="007836E0"/>
    <w:rsid w:val="00784401"/>
    <w:rsid w:val="00784C30"/>
    <w:rsid w:val="00787019"/>
    <w:rsid w:val="0078763B"/>
    <w:rsid w:val="007908A5"/>
    <w:rsid w:val="00790C2C"/>
    <w:rsid w:val="007913DD"/>
    <w:rsid w:val="00791599"/>
    <w:rsid w:val="00791AE7"/>
    <w:rsid w:val="007920F8"/>
    <w:rsid w:val="0079283E"/>
    <w:rsid w:val="00793382"/>
    <w:rsid w:val="007937BC"/>
    <w:rsid w:val="007947E2"/>
    <w:rsid w:val="00795405"/>
    <w:rsid w:val="00796789"/>
    <w:rsid w:val="00796871"/>
    <w:rsid w:val="00797D61"/>
    <w:rsid w:val="007A1660"/>
    <w:rsid w:val="007A1BA7"/>
    <w:rsid w:val="007A5996"/>
    <w:rsid w:val="007A5BAF"/>
    <w:rsid w:val="007A6A18"/>
    <w:rsid w:val="007A7208"/>
    <w:rsid w:val="007B048E"/>
    <w:rsid w:val="007B28CE"/>
    <w:rsid w:val="007B2D69"/>
    <w:rsid w:val="007B3B6C"/>
    <w:rsid w:val="007B3F3C"/>
    <w:rsid w:val="007B4CE2"/>
    <w:rsid w:val="007B53CE"/>
    <w:rsid w:val="007B5722"/>
    <w:rsid w:val="007C02DB"/>
    <w:rsid w:val="007C0A7B"/>
    <w:rsid w:val="007C17A8"/>
    <w:rsid w:val="007C1AF6"/>
    <w:rsid w:val="007C2396"/>
    <w:rsid w:val="007C2DB5"/>
    <w:rsid w:val="007C3A46"/>
    <w:rsid w:val="007C3CFD"/>
    <w:rsid w:val="007C46B3"/>
    <w:rsid w:val="007C5BB2"/>
    <w:rsid w:val="007C6B28"/>
    <w:rsid w:val="007C742C"/>
    <w:rsid w:val="007D2B02"/>
    <w:rsid w:val="007D3065"/>
    <w:rsid w:val="007D3576"/>
    <w:rsid w:val="007D3FCB"/>
    <w:rsid w:val="007D6B79"/>
    <w:rsid w:val="007E079D"/>
    <w:rsid w:val="007E1632"/>
    <w:rsid w:val="007E242B"/>
    <w:rsid w:val="007E2962"/>
    <w:rsid w:val="007E44AE"/>
    <w:rsid w:val="007E4F38"/>
    <w:rsid w:val="007E573E"/>
    <w:rsid w:val="007E6E3E"/>
    <w:rsid w:val="007E7254"/>
    <w:rsid w:val="007F00E4"/>
    <w:rsid w:val="007F132B"/>
    <w:rsid w:val="007F3BE1"/>
    <w:rsid w:val="007F44E6"/>
    <w:rsid w:val="007F4A3E"/>
    <w:rsid w:val="007F6CB3"/>
    <w:rsid w:val="007F6E42"/>
    <w:rsid w:val="007F71FF"/>
    <w:rsid w:val="00800518"/>
    <w:rsid w:val="00800856"/>
    <w:rsid w:val="008031AE"/>
    <w:rsid w:val="0080403E"/>
    <w:rsid w:val="00804F10"/>
    <w:rsid w:val="00805802"/>
    <w:rsid w:val="00805A65"/>
    <w:rsid w:val="00806725"/>
    <w:rsid w:val="00807018"/>
    <w:rsid w:val="00810462"/>
    <w:rsid w:val="00811412"/>
    <w:rsid w:val="00811CC3"/>
    <w:rsid w:val="008142B1"/>
    <w:rsid w:val="0081532F"/>
    <w:rsid w:val="008229B7"/>
    <w:rsid w:val="0082381A"/>
    <w:rsid w:val="00823AD3"/>
    <w:rsid w:val="00824043"/>
    <w:rsid w:val="008249C9"/>
    <w:rsid w:val="008252C7"/>
    <w:rsid w:val="00825E8A"/>
    <w:rsid w:val="0082674F"/>
    <w:rsid w:val="00826EFE"/>
    <w:rsid w:val="00827D06"/>
    <w:rsid w:val="008302EF"/>
    <w:rsid w:val="008305FA"/>
    <w:rsid w:val="00830772"/>
    <w:rsid w:val="008333C2"/>
    <w:rsid w:val="00834128"/>
    <w:rsid w:val="008374AF"/>
    <w:rsid w:val="00837E32"/>
    <w:rsid w:val="0084196E"/>
    <w:rsid w:val="00842016"/>
    <w:rsid w:val="00844257"/>
    <w:rsid w:val="00847483"/>
    <w:rsid w:val="00847A12"/>
    <w:rsid w:val="008508EF"/>
    <w:rsid w:val="00851B36"/>
    <w:rsid w:val="00851D73"/>
    <w:rsid w:val="00852D02"/>
    <w:rsid w:val="008538DD"/>
    <w:rsid w:val="008561FB"/>
    <w:rsid w:val="008572DE"/>
    <w:rsid w:val="00860C2F"/>
    <w:rsid w:val="00861D1A"/>
    <w:rsid w:val="00863ED8"/>
    <w:rsid w:val="00864299"/>
    <w:rsid w:val="00864572"/>
    <w:rsid w:val="00865F7E"/>
    <w:rsid w:val="008664BE"/>
    <w:rsid w:val="008705E6"/>
    <w:rsid w:val="008706A3"/>
    <w:rsid w:val="00872B00"/>
    <w:rsid w:val="00873BE3"/>
    <w:rsid w:val="00874975"/>
    <w:rsid w:val="008753D4"/>
    <w:rsid w:val="00875749"/>
    <w:rsid w:val="00876546"/>
    <w:rsid w:val="008768F9"/>
    <w:rsid w:val="0087691D"/>
    <w:rsid w:val="008776B2"/>
    <w:rsid w:val="00877901"/>
    <w:rsid w:val="00880513"/>
    <w:rsid w:val="00880EE0"/>
    <w:rsid w:val="008814D4"/>
    <w:rsid w:val="0088221D"/>
    <w:rsid w:val="00882F61"/>
    <w:rsid w:val="0088316E"/>
    <w:rsid w:val="0088414F"/>
    <w:rsid w:val="00884474"/>
    <w:rsid w:val="008865B6"/>
    <w:rsid w:val="00886A9E"/>
    <w:rsid w:val="00886D1C"/>
    <w:rsid w:val="0088712B"/>
    <w:rsid w:val="00887A46"/>
    <w:rsid w:val="00887BDD"/>
    <w:rsid w:val="00890743"/>
    <w:rsid w:val="00891BC5"/>
    <w:rsid w:val="008925C8"/>
    <w:rsid w:val="00892EFB"/>
    <w:rsid w:val="00893186"/>
    <w:rsid w:val="008959D5"/>
    <w:rsid w:val="008A0454"/>
    <w:rsid w:val="008A243A"/>
    <w:rsid w:val="008A3E7C"/>
    <w:rsid w:val="008A4368"/>
    <w:rsid w:val="008A63D4"/>
    <w:rsid w:val="008A7847"/>
    <w:rsid w:val="008B028C"/>
    <w:rsid w:val="008B2265"/>
    <w:rsid w:val="008B2DB7"/>
    <w:rsid w:val="008B3A28"/>
    <w:rsid w:val="008B45D8"/>
    <w:rsid w:val="008B4729"/>
    <w:rsid w:val="008B51C2"/>
    <w:rsid w:val="008B7BCB"/>
    <w:rsid w:val="008C07D7"/>
    <w:rsid w:val="008C1325"/>
    <w:rsid w:val="008C46AB"/>
    <w:rsid w:val="008C4FD7"/>
    <w:rsid w:val="008C5D6F"/>
    <w:rsid w:val="008C683C"/>
    <w:rsid w:val="008C6F51"/>
    <w:rsid w:val="008D0D8D"/>
    <w:rsid w:val="008D1EC5"/>
    <w:rsid w:val="008D401D"/>
    <w:rsid w:val="008D5CA9"/>
    <w:rsid w:val="008D5E9B"/>
    <w:rsid w:val="008D775C"/>
    <w:rsid w:val="008D7CD9"/>
    <w:rsid w:val="008E08E7"/>
    <w:rsid w:val="008E1AD2"/>
    <w:rsid w:val="008E2E33"/>
    <w:rsid w:val="008E527A"/>
    <w:rsid w:val="008E5834"/>
    <w:rsid w:val="008E6848"/>
    <w:rsid w:val="008F02A8"/>
    <w:rsid w:val="008F17F7"/>
    <w:rsid w:val="008F2148"/>
    <w:rsid w:val="008F2DA9"/>
    <w:rsid w:val="008F33E3"/>
    <w:rsid w:val="008F3466"/>
    <w:rsid w:val="008F409A"/>
    <w:rsid w:val="008F57A1"/>
    <w:rsid w:val="008F6B73"/>
    <w:rsid w:val="008F6D73"/>
    <w:rsid w:val="008F70E1"/>
    <w:rsid w:val="009009F2"/>
    <w:rsid w:val="00901651"/>
    <w:rsid w:val="0090293B"/>
    <w:rsid w:val="009045FC"/>
    <w:rsid w:val="00905812"/>
    <w:rsid w:val="009067C5"/>
    <w:rsid w:val="009068C4"/>
    <w:rsid w:val="00906A25"/>
    <w:rsid w:val="00907E62"/>
    <w:rsid w:val="0091127F"/>
    <w:rsid w:val="009114FE"/>
    <w:rsid w:val="00912383"/>
    <w:rsid w:val="0091331A"/>
    <w:rsid w:val="00916B41"/>
    <w:rsid w:val="009171DD"/>
    <w:rsid w:val="00922EA1"/>
    <w:rsid w:val="009242B4"/>
    <w:rsid w:val="009248E1"/>
    <w:rsid w:val="0092526D"/>
    <w:rsid w:val="00926210"/>
    <w:rsid w:val="00927379"/>
    <w:rsid w:val="0092740E"/>
    <w:rsid w:val="00927E57"/>
    <w:rsid w:val="009300BA"/>
    <w:rsid w:val="009304FC"/>
    <w:rsid w:val="00931B7F"/>
    <w:rsid w:val="0093217B"/>
    <w:rsid w:val="009344EF"/>
    <w:rsid w:val="009352E3"/>
    <w:rsid w:val="009355B4"/>
    <w:rsid w:val="00935ADD"/>
    <w:rsid w:val="009378A5"/>
    <w:rsid w:val="00937A1D"/>
    <w:rsid w:val="009407C7"/>
    <w:rsid w:val="00940F25"/>
    <w:rsid w:val="0094258E"/>
    <w:rsid w:val="00944093"/>
    <w:rsid w:val="00944C84"/>
    <w:rsid w:val="00945226"/>
    <w:rsid w:val="00945249"/>
    <w:rsid w:val="009456F0"/>
    <w:rsid w:val="00946251"/>
    <w:rsid w:val="00946365"/>
    <w:rsid w:val="00946479"/>
    <w:rsid w:val="00946F75"/>
    <w:rsid w:val="00950E24"/>
    <w:rsid w:val="00951324"/>
    <w:rsid w:val="009523F3"/>
    <w:rsid w:val="009530F5"/>
    <w:rsid w:val="0095459B"/>
    <w:rsid w:val="009550AC"/>
    <w:rsid w:val="00961766"/>
    <w:rsid w:val="00962402"/>
    <w:rsid w:val="00962508"/>
    <w:rsid w:val="009640C8"/>
    <w:rsid w:val="0096793C"/>
    <w:rsid w:val="00970EB8"/>
    <w:rsid w:val="00971CAF"/>
    <w:rsid w:val="009721D2"/>
    <w:rsid w:val="00972308"/>
    <w:rsid w:val="00972F1E"/>
    <w:rsid w:val="009739B4"/>
    <w:rsid w:val="00973B69"/>
    <w:rsid w:val="00975F42"/>
    <w:rsid w:val="00976A0F"/>
    <w:rsid w:val="00976DAC"/>
    <w:rsid w:val="009774B1"/>
    <w:rsid w:val="00977781"/>
    <w:rsid w:val="00980B44"/>
    <w:rsid w:val="00980EA1"/>
    <w:rsid w:val="00980EA3"/>
    <w:rsid w:val="0098175F"/>
    <w:rsid w:val="009834C2"/>
    <w:rsid w:val="009836C4"/>
    <w:rsid w:val="00984F0D"/>
    <w:rsid w:val="009859D0"/>
    <w:rsid w:val="00985F20"/>
    <w:rsid w:val="009869D5"/>
    <w:rsid w:val="00986CBD"/>
    <w:rsid w:val="00987AA3"/>
    <w:rsid w:val="009909EA"/>
    <w:rsid w:val="00991421"/>
    <w:rsid w:val="00994A01"/>
    <w:rsid w:val="009963C7"/>
    <w:rsid w:val="009964EC"/>
    <w:rsid w:val="009A2B5A"/>
    <w:rsid w:val="009A5E49"/>
    <w:rsid w:val="009A5F81"/>
    <w:rsid w:val="009A68BA"/>
    <w:rsid w:val="009A6E6F"/>
    <w:rsid w:val="009A76BC"/>
    <w:rsid w:val="009A781D"/>
    <w:rsid w:val="009B03CA"/>
    <w:rsid w:val="009B0905"/>
    <w:rsid w:val="009B14F7"/>
    <w:rsid w:val="009B20A2"/>
    <w:rsid w:val="009B39E7"/>
    <w:rsid w:val="009B4D69"/>
    <w:rsid w:val="009B5566"/>
    <w:rsid w:val="009B5F05"/>
    <w:rsid w:val="009B7588"/>
    <w:rsid w:val="009C1258"/>
    <w:rsid w:val="009C523B"/>
    <w:rsid w:val="009C59FB"/>
    <w:rsid w:val="009C5A66"/>
    <w:rsid w:val="009C7D50"/>
    <w:rsid w:val="009D14B9"/>
    <w:rsid w:val="009D1C4C"/>
    <w:rsid w:val="009D3F0F"/>
    <w:rsid w:val="009D5FB2"/>
    <w:rsid w:val="009D6C49"/>
    <w:rsid w:val="009E03B3"/>
    <w:rsid w:val="009E1476"/>
    <w:rsid w:val="009E1771"/>
    <w:rsid w:val="009E1D79"/>
    <w:rsid w:val="009E4FE0"/>
    <w:rsid w:val="009E567B"/>
    <w:rsid w:val="009E722E"/>
    <w:rsid w:val="009E7B02"/>
    <w:rsid w:val="009E7B8E"/>
    <w:rsid w:val="009F01DD"/>
    <w:rsid w:val="009F2888"/>
    <w:rsid w:val="009F2F5F"/>
    <w:rsid w:val="009F3C83"/>
    <w:rsid w:val="009F706F"/>
    <w:rsid w:val="009F7994"/>
    <w:rsid w:val="00A003F8"/>
    <w:rsid w:val="00A00467"/>
    <w:rsid w:val="00A00C79"/>
    <w:rsid w:val="00A02228"/>
    <w:rsid w:val="00A02CA8"/>
    <w:rsid w:val="00A03470"/>
    <w:rsid w:val="00A036E0"/>
    <w:rsid w:val="00A03AB1"/>
    <w:rsid w:val="00A058BA"/>
    <w:rsid w:val="00A07AEF"/>
    <w:rsid w:val="00A07FEA"/>
    <w:rsid w:val="00A11105"/>
    <w:rsid w:val="00A11582"/>
    <w:rsid w:val="00A128AB"/>
    <w:rsid w:val="00A12DCE"/>
    <w:rsid w:val="00A12DE7"/>
    <w:rsid w:val="00A12EC1"/>
    <w:rsid w:val="00A13ABE"/>
    <w:rsid w:val="00A15FAD"/>
    <w:rsid w:val="00A16587"/>
    <w:rsid w:val="00A16702"/>
    <w:rsid w:val="00A212CF"/>
    <w:rsid w:val="00A21E0A"/>
    <w:rsid w:val="00A27D01"/>
    <w:rsid w:val="00A30202"/>
    <w:rsid w:val="00A30711"/>
    <w:rsid w:val="00A30BB7"/>
    <w:rsid w:val="00A30EE4"/>
    <w:rsid w:val="00A31272"/>
    <w:rsid w:val="00A318C6"/>
    <w:rsid w:val="00A324A1"/>
    <w:rsid w:val="00A32C13"/>
    <w:rsid w:val="00A346CB"/>
    <w:rsid w:val="00A35A34"/>
    <w:rsid w:val="00A36E29"/>
    <w:rsid w:val="00A4123C"/>
    <w:rsid w:val="00A4176E"/>
    <w:rsid w:val="00A4193B"/>
    <w:rsid w:val="00A42815"/>
    <w:rsid w:val="00A42EC1"/>
    <w:rsid w:val="00A439EF"/>
    <w:rsid w:val="00A44115"/>
    <w:rsid w:val="00A449F3"/>
    <w:rsid w:val="00A44EFB"/>
    <w:rsid w:val="00A450DC"/>
    <w:rsid w:val="00A45ED6"/>
    <w:rsid w:val="00A45F15"/>
    <w:rsid w:val="00A50872"/>
    <w:rsid w:val="00A51A05"/>
    <w:rsid w:val="00A52CB5"/>
    <w:rsid w:val="00A533CE"/>
    <w:rsid w:val="00A543E6"/>
    <w:rsid w:val="00A5505C"/>
    <w:rsid w:val="00A55240"/>
    <w:rsid w:val="00A563F3"/>
    <w:rsid w:val="00A57310"/>
    <w:rsid w:val="00A573E6"/>
    <w:rsid w:val="00A60552"/>
    <w:rsid w:val="00A62BE8"/>
    <w:rsid w:val="00A64658"/>
    <w:rsid w:val="00A651A4"/>
    <w:rsid w:val="00A658A8"/>
    <w:rsid w:val="00A66EFA"/>
    <w:rsid w:val="00A70324"/>
    <w:rsid w:val="00A70510"/>
    <w:rsid w:val="00A70C04"/>
    <w:rsid w:val="00A70D2C"/>
    <w:rsid w:val="00A730F7"/>
    <w:rsid w:val="00A73FBD"/>
    <w:rsid w:val="00A74CAA"/>
    <w:rsid w:val="00A75E2A"/>
    <w:rsid w:val="00A773CD"/>
    <w:rsid w:val="00A77590"/>
    <w:rsid w:val="00A8044A"/>
    <w:rsid w:val="00A80F5B"/>
    <w:rsid w:val="00A81F76"/>
    <w:rsid w:val="00A8257D"/>
    <w:rsid w:val="00A82E3D"/>
    <w:rsid w:val="00A8370C"/>
    <w:rsid w:val="00A83AC0"/>
    <w:rsid w:val="00A8496E"/>
    <w:rsid w:val="00A85720"/>
    <w:rsid w:val="00A85B78"/>
    <w:rsid w:val="00A8629E"/>
    <w:rsid w:val="00A867D8"/>
    <w:rsid w:val="00A86FD7"/>
    <w:rsid w:val="00A903CE"/>
    <w:rsid w:val="00A91677"/>
    <w:rsid w:val="00A91A40"/>
    <w:rsid w:val="00A92879"/>
    <w:rsid w:val="00A9514A"/>
    <w:rsid w:val="00A95809"/>
    <w:rsid w:val="00A96F6C"/>
    <w:rsid w:val="00A9773B"/>
    <w:rsid w:val="00A979C7"/>
    <w:rsid w:val="00A97C86"/>
    <w:rsid w:val="00AA06B2"/>
    <w:rsid w:val="00AA1BB0"/>
    <w:rsid w:val="00AA3235"/>
    <w:rsid w:val="00AA45F1"/>
    <w:rsid w:val="00AA46B6"/>
    <w:rsid w:val="00AA5DA3"/>
    <w:rsid w:val="00AA664E"/>
    <w:rsid w:val="00AA6792"/>
    <w:rsid w:val="00AA74EB"/>
    <w:rsid w:val="00AA795C"/>
    <w:rsid w:val="00AB1170"/>
    <w:rsid w:val="00AB2899"/>
    <w:rsid w:val="00AB3EB2"/>
    <w:rsid w:val="00AB47F0"/>
    <w:rsid w:val="00AB4DAC"/>
    <w:rsid w:val="00AB5104"/>
    <w:rsid w:val="00AB60EF"/>
    <w:rsid w:val="00AC1812"/>
    <w:rsid w:val="00AC25D6"/>
    <w:rsid w:val="00AC3735"/>
    <w:rsid w:val="00AC389E"/>
    <w:rsid w:val="00AC412D"/>
    <w:rsid w:val="00AC43B8"/>
    <w:rsid w:val="00AC4D5F"/>
    <w:rsid w:val="00AC50F5"/>
    <w:rsid w:val="00AC5566"/>
    <w:rsid w:val="00AC6608"/>
    <w:rsid w:val="00AD04EA"/>
    <w:rsid w:val="00AD1FF5"/>
    <w:rsid w:val="00AD2692"/>
    <w:rsid w:val="00AD2A0C"/>
    <w:rsid w:val="00AD3076"/>
    <w:rsid w:val="00AD34A1"/>
    <w:rsid w:val="00AD449B"/>
    <w:rsid w:val="00AD47D4"/>
    <w:rsid w:val="00AD49C0"/>
    <w:rsid w:val="00AD65B5"/>
    <w:rsid w:val="00AD70C2"/>
    <w:rsid w:val="00AD7332"/>
    <w:rsid w:val="00AD75BD"/>
    <w:rsid w:val="00AE09EC"/>
    <w:rsid w:val="00AE0C0E"/>
    <w:rsid w:val="00AE0D1F"/>
    <w:rsid w:val="00AE1B3D"/>
    <w:rsid w:val="00AE2E68"/>
    <w:rsid w:val="00AE2E77"/>
    <w:rsid w:val="00AE482B"/>
    <w:rsid w:val="00AE63B2"/>
    <w:rsid w:val="00AE68AF"/>
    <w:rsid w:val="00AE6A82"/>
    <w:rsid w:val="00AE73C9"/>
    <w:rsid w:val="00AF2C3B"/>
    <w:rsid w:val="00AF3E8E"/>
    <w:rsid w:val="00AF42A9"/>
    <w:rsid w:val="00AF56AF"/>
    <w:rsid w:val="00AF5B88"/>
    <w:rsid w:val="00AF5C1B"/>
    <w:rsid w:val="00AF70E2"/>
    <w:rsid w:val="00AF7743"/>
    <w:rsid w:val="00AF78BA"/>
    <w:rsid w:val="00B03D2E"/>
    <w:rsid w:val="00B05161"/>
    <w:rsid w:val="00B0692E"/>
    <w:rsid w:val="00B07309"/>
    <w:rsid w:val="00B11A67"/>
    <w:rsid w:val="00B12610"/>
    <w:rsid w:val="00B12ADF"/>
    <w:rsid w:val="00B12BF8"/>
    <w:rsid w:val="00B13F7F"/>
    <w:rsid w:val="00B141F6"/>
    <w:rsid w:val="00B150DC"/>
    <w:rsid w:val="00B16A9C"/>
    <w:rsid w:val="00B17CBB"/>
    <w:rsid w:val="00B17DE5"/>
    <w:rsid w:val="00B20071"/>
    <w:rsid w:val="00B21516"/>
    <w:rsid w:val="00B219F3"/>
    <w:rsid w:val="00B232EB"/>
    <w:rsid w:val="00B24349"/>
    <w:rsid w:val="00B24612"/>
    <w:rsid w:val="00B25731"/>
    <w:rsid w:val="00B25B36"/>
    <w:rsid w:val="00B25C3E"/>
    <w:rsid w:val="00B27BCA"/>
    <w:rsid w:val="00B31A80"/>
    <w:rsid w:val="00B31CCA"/>
    <w:rsid w:val="00B3309F"/>
    <w:rsid w:val="00B331B9"/>
    <w:rsid w:val="00B35E73"/>
    <w:rsid w:val="00B36E6D"/>
    <w:rsid w:val="00B37E4A"/>
    <w:rsid w:val="00B37E51"/>
    <w:rsid w:val="00B41468"/>
    <w:rsid w:val="00B42836"/>
    <w:rsid w:val="00B42F6A"/>
    <w:rsid w:val="00B435FE"/>
    <w:rsid w:val="00B44B8C"/>
    <w:rsid w:val="00B45041"/>
    <w:rsid w:val="00B46BD6"/>
    <w:rsid w:val="00B47323"/>
    <w:rsid w:val="00B47EC0"/>
    <w:rsid w:val="00B56688"/>
    <w:rsid w:val="00B56A0C"/>
    <w:rsid w:val="00B57540"/>
    <w:rsid w:val="00B578A3"/>
    <w:rsid w:val="00B61581"/>
    <w:rsid w:val="00B619F4"/>
    <w:rsid w:val="00B623EE"/>
    <w:rsid w:val="00B62503"/>
    <w:rsid w:val="00B62F99"/>
    <w:rsid w:val="00B635E9"/>
    <w:rsid w:val="00B639E2"/>
    <w:rsid w:val="00B63A37"/>
    <w:rsid w:val="00B647B8"/>
    <w:rsid w:val="00B65374"/>
    <w:rsid w:val="00B66523"/>
    <w:rsid w:val="00B70169"/>
    <w:rsid w:val="00B7103B"/>
    <w:rsid w:val="00B716DC"/>
    <w:rsid w:val="00B72BE2"/>
    <w:rsid w:val="00B7489E"/>
    <w:rsid w:val="00B802EC"/>
    <w:rsid w:val="00B830A4"/>
    <w:rsid w:val="00B83CEA"/>
    <w:rsid w:val="00B84996"/>
    <w:rsid w:val="00B84D21"/>
    <w:rsid w:val="00B871EB"/>
    <w:rsid w:val="00B8794B"/>
    <w:rsid w:val="00B87B4A"/>
    <w:rsid w:val="00B9060A"/>
    <w:rsid w:val="00B91F95"/>
    <w:rsid w:val="00B9215D"/>
    <w:rsid w:val="00B92943"/>
    <w:rsid w:val="00B9344B"/>
    <w:rsid w:val="00B94ACC"/>
    <w:rsid w:val="00B94B0D"/>
    <w:rsid w:val="00B95150"/>
    <w:rsid w:val="00B9659D"/>
    <w:rsid w:val="00B96AE7"/>
    <w:rsid w:val="00B96B05"/>
    <w:rsid w:val="00BA0AA7"/>
    <w:rsid w:val="00BA13BE"/>
    <w:rsid w:val="00BA1EB0"/>
    <w:rsid w:val="00BA3A5A"/>
    <w:rsid w:val="00BA4BCB"/>
    <w:rsid w:val="00BA5014"/>
    <w:rsid w:val="00BA5809"/>
    <w:rsid w:val="00BA7FA8"/>
    <w:rsid w:val="00BB021B"/>
    <w:rsid w:val="00BB4B30"/>
    <w:rsid w:val="00BB5B9C"/>
    <w:rsid w:val="00BB5C23"/>
    <w:rsid w:val="00BB5CE0"/>
    <w:rsid w:val="00BB61F8"/>
    <w:rsid w:val="00BB7156"/>
    <w:rsid w:val="00BC0229"/>
    <w:rsid w:val="00BC0244"/>
    <w:rsid w:val="00BC0D98"/>
    <w:rsid w:val="00BC13B6"/>
    <w:rsid w:val="00BD1B6C"/>
    <w:rsid w:val="00BD2B93"/>
    <w:rsid w:val="00BD2D61"/>
    <w:rsid w:val="00BD35A5"/>
    <w:rsid w:val="00BD35C0"/>
    <w:rsid w:val="00BD6225"/>
    <w:rsid w:val="00BD6D4D"/>
    <w:rsid w:val="00BD7216"/>
    <w:rsid w:val="00BE1431"/>
    <w:rsid w:val="00BE16CC"/>
    <w:rsid w:val="00BE22F3"/>
    <w:rsid w:val="00BE2CD3"/>
    <w:rsid w:val="00BE3D18"/>
    <w:rsid w:val="00BE4F4B"/>
    <w:rsid w:val="00BE74D1"/>
    <w:rsid w:val="00BE792C"/>
    <w:rsid w:val="00BE7A4D"/>
    <w:rsid w:val="00BF1E4D"/>
    <w:rsid w:val="00BF3260"/>
    <w:rsid w:val="00BF377B"/>
    <w:rsid w:val="00BF6C12"/>
    <w:rsid w:val="00C00253"/>
    <w:rsid w:val="00C0153F"/>
    <w:rsid w:val="00C035B5"/>
    <w:rsid w:val="00C053DF"/>
    <w:rsid w:val="00C05ACD"/>
    <w:rsid w:val="00C069A4"/>
    <w:rsid w:val="00C073B9"/>
    <w:rsid w:val="00C1144C"/>
    <w:rsid w:val="00C114A9"/>
    <w:rsid w:val="00C12FE6"/>
    <w:rsid w:val="00C17D24"/>
    <w:rsid w:val="00C20FFE"/>
    <w:rsid w:val="00C22753"/>
    <w:rsid w:val="00C24D29"/>
    <w:rsid w:val="00C25F78"/>
    <w:rsid w:val="00C3109F"/>
    <w:rsid w:val="00C32728"/>
    <w:rsid w:val="00C34420"/>
    <w:rsid w:val="00C34C96"/>
    <w:rsid w:val="00C36E08"/>
    <w:rsid w:val="00C37B86"/>
    <w:rsid w:val="00C41501"/>
    <w:rsid w:val="00C43786"/>
    <w:rsid w:val="00C45560"/>
    <w:rsid w:val="00C466F8"/>
    <w:rsid w:val="00C50182"/>
    <w:rsid w:val="00C501B7"/>
    <w:rsid w:val="00C52AAF"/>
    <w:rsid w:val="00C54462"/>
    <w:rsid w:val="00C549B9"/>
    <w:rsid w:val="00C5580D"/>
    <w:rsid w:val="00C56BD2"/>
    <w:rsid w:val="00C56F52"/>
    <w:rsid w:val="00C57A19"/>
    <w:rsid w:val="00C60D4B"/>
    <w:rsid w:val="00C628D8"/>
    <w:rsid w:val="00C6583A"/>
    <w:rsid w:val="00C65A2A"/>
    <w:rsid w:val="00C65CBE"/>
    <w:rsid w:val="00C66A64"/>
    <w:rsid w:val="00C66EF3"/>
    <w:rsid w:val="00C66F88"/>
    <w:rsid w:val="00C705A0"/>
    <w:rsid w:val="00C705D2"/>
    <w:rsid w:val="00C707F1"/>
    <w:rsid w:val="00C71462"/>
    <w:rsid w:val="00C71FC1"/>
    <w:rsid w:val="00C72E55"/>
    <w:rsid w:val="00C72F8A"/>
    <w:rsid w:val="00C732B8"/>
    <w:rsid w:val="00C73636"/>
    <w:rsid w:val="00C739E1"/>
    <w:rsid w:val="00C75514"/>
    <w:rsid w:val="00C75ACF"/>
    <w:rsid w:val="00C80A47"/>
    <w:rsid w:val="00C80FB6"/>
    <w:rsid w:val="00C8188D"/>
    <w:rsid w:val="00C81DAF"/>
    <w:rsid w:val="00C82305"/>
    <w:rsid w:val="00C83B56"/>
    <w:rsid w:val="00C84AF7"/>
    <w:rsid w:val="00C857F1"/>
    <w:rsid w:val="00C86F19"/>
    <w:rsid w:val="00C87D36"/>
    <w:rsid w:val="00C87DE0"/>
    <w:rsid w:val="00C92F57"/>
    <w:rsid w:val="00C93178"/>
    <w:rsid w:val="00C9330A"/>
    <w:rsid w:val="00C934A6"/>
    <w:rsid w:val="00C95212"/>
    <w:rsid w:val="00CA0D07"/>
    <w:rsid w:val="00CA1A78"/>
    <w:rsid w:val="00CA1CF4"/>
    <w:rsid w:val="00CA25F5"/>
    <w:rsid w:val="00CA384C"/>
    <w:rsid w:val="00CA49E0"/>
    <w:rsid w:val="00CA4E4F"/>
    <w:rsid w:val="00CA5052"/>
    <w:rsid w:val="00CA5B5F"/>
    <w:rsid w:val="00CA6568"/>
    <w:rsid w:val="00CA75D4"/>
    <w:rsid w:val="00CA7CB1"/>
    <w:rsid w:val="00CB01D4"/>
    <w:rsid w:val="00CB0CD4"/>
    <w:rsid w:val="00CB13D2"/>
    <w:rsid w:val="00CB2522"/>
    <w:rsid w:val="00CB3CED"/>
    <w:rsid w:val="00CB61AE"/>
    <w:rsid w:val="00CB62C4"/>
    <w:rsid w:val="00CB7A50"/>
    <w:rsid w:val="00CB7E16"/>
    <w:rsid w:val="00CC04D8"/>
    <w:rsid w:val="00CC26CB"/>
    <w:rsid w:val="00CC3CA6"/>
    <w:rsid w:val="00CC3D86"/>
    <w:rsid w:val="00CC4CEB"/>
    <w:rsid w:val="00CC5914"/>
    <w:rsid w:val="00CC6E85"/>
    <w:rsid w:val="00CD008E"/>
    <w:rsid w:val="00CD0AA5"/>
    <w:rsid w:val="00CD1CF9"/>
    <w:rsid w:val="00CD25F3"/>
    <w:rsid w:val="00CD4101"/>
    <w:rsid w:val="00CD484B"/>
    <w:rsid w:val="00CD4A1E"/>
    <w:rsid w:val="00CD762F"/>
    <w:rsid w:val="00CD7A93"/>
    <w:rsid w:val="00CD7D3C"/>
    <w:rsid w:val="00CE1F5E"/>
    <w:rsid w:val="00CE40BF"/>
    <w:rsid w:val="00CE4483"/>
    <w:rsid w:val="00CE56EC"/>
    <w:rsid w:val="00CE6980"/>
    <w:rsid w:val="00CF0A01"/>
    <w:rsid w:val="00CF1816"/>
    <w:rsid w:val="00CF1DA1"/>
    <w:rsid w:val="00CF24A9"/>
    <w:rsid w:val="00CF38CA"/>
    <w:rsid w:val="00CF6D7A"/>
    <w:rsid w:val="00CF6FE3"/>
    <w:rsid w:val="00CF71B0"/>
    <w:rsid w:val="00CF7209"/>
    <w:rsid w:val="00CF7F26"/>
    <w:rsid w:val="00D02F0E"/>
    <w:rsid w:val="00D03D6C"/>
    <w:rsid w:val="00D03DF7"/>
    <w:rsid w:val="00D05544"/>
    <w:rsid w:val="00D056D1"/>
    <w:rsid w:val="00D05B9B"/>
    <w:rsid w:val="00D06476"/>
    <w:rsid w:val="00D0663C"/>
    <w:rsid w:val="00D10557"/>
    <w:rsid w:val="00D113E9"/>
    <w:rsid w:val="00D121FA"/>
    <w:rsid w:val="00D151DD"/>
    <w:rsid w:val="00D15D68"/>
    <w:rsid w:val="00D167EE"/>
    <w:rsid w:val="00D172D2"/>
    <w:rsid w:val="00D17AA4"/>
    <w:rsid w:val="00D21F30"/>
    <w:rsid w:val="00D2223B"/>
    <w:rsid w:val="00D22F28"/>
    <w:rsid w:val="00D237AA"/>
    <w:rsid w:val="00D24E84"/>
    <w:rsid w:val="00D255BE"/>
    <w:rsid w:val="00D2743E"/>
    <w:rsid w:val="00D3134C"/>
    <w:rsid w:val="00D33C5F"/>
    <w:rsid w:val="00D3495B"/>
    <w:rsid w:val="00D355DA"/>
    <w:rsid w:val="00D363D8"/>
    <w:rsid w:val="00D41A4B"/>
    <w:rsid w:val="00D42EF7"/>
    <w:rsid w:val="00D4361F"/>
    <w:rsid w:val="00D44099"/>
    <w:rsid w:val="00D466E1"/>
    <w:rsid w:val="00D46B84"/>
    <w:rsid w:val="00D50F28"/>
    <w:rsid w:val="00D51239"/>
    <w:rsid w:val="00D52680"/>
    <w:rsid w:val="00D54EC9"/>
    <w:rsid w:val="00D56276"/>
    <w:rsid w:val="00D568BA"/>
    <w:rsid w:val="00D56D28"/>
    <w:rsid w:val="00D57180"/>
    <w:rsid w:val="00D57C04"/>
    <w:rsid w:val="00D57CBB"/>
    <w:rsid w:val="00D57E78"/>
    <w:rsid w:val="00D6040B"/>
    <w:rsid w:val="00D627A5"/>
    <w:rsid w:val="00D6292B"/>
    <w:rsid w:val="00D67119"/>
    <w:rsid w:val="00D67257"/>
    <w:rsid w:val="00D7053B"/>
    <w:rsid w:val="00D707B2"/>
    <w:rsid w:val="00D70E70"/>
    <w:rsid w:val="00D71039"/>
    <w:rsid w:val="00D71CFA"/>
    <w:rsid w:val="00D77FBD"/>
    <w:rsid w:val="00D800EB"/>
    <w:rsid w:val="00D80C15"/>
    <w:rsid w:val="00D837DF"/>
    <w:rsid w:val="00D83851"/>
    <w:rsid w:val="00D83B22"/>
    <w:rsid w:val="00D841C8"/>
    <w:rsid w:val="00D8570F"/>
    <w:rsid w:val="00D910CF"/>
    <w:rsid w:val="00D926AE"/>
    <w:rsid w:val="00D94ABD"/>
    <w:rsid w:val="00D95502"/>
    <w:rsid w:val="00D97A9D"/>
    <w:rsid w:val="00DA1E91"/>
    <w:rsid w:val="00DA4057"/>
    <w:rsid w:val="00DA4478"/>
    <w:rsid w:val="00DA4B18"/>
    <w:rsid w:val="00DA518E"/>
    <w:rsid w:val="00DA6AA7"/>
    <w:rsid w:val="00DA742C"/>
    <w:rsid w:val="00DA7BF1"/>
    <w:rsid w:val="00DB0137"/>
    <w:rsid w:val="00DB12D5"/>
    <w:rsid w:val="00DB30B2"/>
    <w:rsid w:val="00DB3132"/>
    <w:rsid w:val="00DB3439"/>
    <w:rsid w:val="00DB3D6C"/>
    <w:rsid w:val="00DB3E96"/>
    <w:rsid w:val="00DB445C"/>
    <w:rsid w:val="00DB5020"/>
    <w:rsid w:val="00DB5070"/>
    <w:rsid w:val="00DB5092"/>
    <w:rsid w:val="00DB57DC"/>
    <w:rsid w:val="00DB5945"/>
    <w:rsid w:val="00DB6827"/>
    <w:rsid w:val="00DB6DCC"/>
    <w:rsid w:val="00DC1B03"/>
    <w:rsid w:val="00DC318F"/>
    <w:rsid w:val="00DC390B"/>
    <w:rsid w:val="00DC4475"/>
    <w:rsid w:val="00DC63DC"/>
    <w:rsid w:val="00DC63DF"/>
    <w:rsid w:val="00DC7143"/>
    <w:rsid w:val="00DD07D6"/>
    <w:rsid w:val="00DD1BD7"/>
    <w:rsid w:val="00DD1DF3"/>
    <w:rsid w:val="00DD2122"/>
    <w:rsid w:val="00DD234C"/>
    <w:rsid w:val="00DD2BEB"/>
    <w:rsid w:val="00DD34B4"/>
    <w:rsid w:val="00DD36D9"/>
    <w:rsid w:val="00DD4B3E"/>
    <w:rsid w:val="00DD5301"/>
    <w:rsid w:val="00DD54A7"/>
    <w:rsid w:val="00DD5952"/>
    <w:rsid w:val="00DD7DC2"/>
    <w:rsid w:val="00DE04EA"/>
    <w:rsid w:val="00DE17B5"/>
    <w:rsid w:val="00DE1AFA"/>
    <w:rsid w:val="00DE22D7"/>
    <w:rsid w:val="00DE27EC"/>
    <w:rsid w:val="00DE29B5"/>
    <w:rsid w:val="00DE4574"/>
    <w:rsid w:val="00DE48CF"/>
    <w:rsid w:val="00DE6950"/>
    <w:rsid w:val="00DE695F"/>
    <w:rsid w:val="00DE6EB6"/>
    <w:rsid w:val="00DE7826"/>
    <w:rsid w:val="00DE7861"/>
    <w:rsid w:val="00DE7990"/>
    <w:rsid w:val="00DE7DFF"/>
    <w:rsid w:val="00DF0423"/>
    <w:rsid w:val="00DF1B4F"/>
    <w:rsid w:val="00DF2138"/>
    <w:rsid w:val="00DF3314"/>
    <w:rsid w:val="00DF4B93"/>
    <w:rsid w:val="00DF6728"/>
    <w:rsid w:val="00DF71CF"/>
    <w:rsid w:val="00E0056E"/>
    <w:rsid w:val="00E02AC6"/>
    <w:rsid w:val="00E02DCA"/>
    <w:rsid w:val="00E04F44"/>
    <w:rsid w:val="00E04F7A"/>
    <w:rsid w:val="00E06031"/>
    <w:rsid w:val="00E06F64"/>
    <w:rsid w:val="00E079DB"/>
    <w:rsid w:val="00E1082B"/>
    <w:rsid w:val="00E109BA"/>
    <w:rsid w:val="00E11C63"/>
    <w:rsid w:val="00E12334"/>
    <w:rsid w:val="00E12435"/>
    <w:rsid w:val="00E13221"/>
    <w:rsid w:val="00E14235"/>
    <w:rsid w:val="00E14403"/>
    <w:rsid w:val="00E15100"/>
    <w:rsid w:val="00E15F5E"/>
    <w:rsid w:val="00E17831"/>
    <w:rsid w:val="00E1797A"/>
    <w:rsid w:val="00E2084F"/>
    <w:rsid w:val="00E20B5E"/>
    <w:rsid w:val="00E23086"/>
    <w:rsid w:val="00E2406C"/>
    <w:rsid w:val="00E251BC"/>
    <w:rsid w:val="00E25385"/>
    <w:rsid w:val="00E255B7"/>
    <w:rsid w:val="00E265B8"/>
    <w:rsid w:val="00E27DA8"/>
    <w:rsid w:val="00E31C72"/>
    <w:rsid w:val="00E33D34"/>
    <w:rsid w:val="00E361EE"/>
    <w:rsid w:val="00E3635D"/>
    <w:rsid w:val="00E36DA6"/>
    <w:rsid w:val="00E3794B"/>
    <w:rsid w:val="00E37B31"/>
    <w:rsid w:val="00E37CF1"/>
    <w:rsid w:val="00E437AC"/>
    <w:rsid w:val="00E4531D"/>
    <w:rsid w:val="00E459BF"/>
    <w:rsid w:val="00E45E83"/>
    <w:rsid w:val="00E46372"/>
    <w:rsid w:val="00E46B1B"/>
    <w:rsid w:val="00E472C9"/>
    <w:rsid w:val="00E50B07"/>
    <w:rsid w:val="00E510D9"/>
    <w:rsid w:val="00E51DE1"/>
    <w:rsid w:val="00E5641C"/>
    <w:rsid w:val="00E56896"/>
    <w:rsid w:val="00E57515"/>
    <w:rsid w:val="00E57CFA"/>
    <w:rsid w:val="00E607B7"/>
    <w:rsid w:val="00E60C62"/>
    <w:rsid w:val="00E6273A"/>
    <w:rsid w:val="00E63641"/>
    <w:rsid w:val="00E6401D"/>
    <w:rsid w:val="00E65786"/>
    <w:rsid w:val="00E659F3"/>
    <w:rsid w:val="00E65EBA"/>
    <w:rsid w:val="00E66C99"/>
    <w:rsid w:val="00E67BD9"/>
    <w:rsid w:val="00E700AB"/>
    <w:rsid w:val="00E707D6"/>
    <w:rsid w:val="00E708AA"/>
    <w:rsid w:val="00E71D8E"/>
    <w:rsid w:val="00E73669"/>
    <w:rsid w:val="00E73670"/>
    <w:rsid w:val="00E74339"/>
    <w:rsid w:val="00E74BA8"/>
    <w:rsid w:val="00E75B73"/>
    <w:rsid w:val="00E75EA7"/>
    <w:rsid w:val="00E766A6"/>
    <w:rsid w:val="00E76750"/>
    <w:rsid w:val="00E769F2"/>
    <w:rsid w:val="00E81320"/>
    <w:rsid w:val="00E81428"/>
    <w:rsid w:val="00E81D84"/>
    <w:rsid w:val="00E838A4"/>
    <w:rsid w:val="00E8466C"/>
    <w:rsid w:val="00E85D15"/>
    <w:rsid w:val="00E864C3"/>
    <w:rsid w:val="00E86E92"/>
    <w:rsid w:val="00E903BA"/>
    <w:rsid w:val="00E918BF"/>
    <w:rsid w:val="00E91A24"/>
    <w:rsid w:val="00E93090"/>
    <w:rsid w:val="00E9482C"/>
    <w:rsid w:val="00E957E7"/>
    <w:rsid w:val="00E9628A"/>
    <w:rsid w:val="00E963DD"/>
    <w:rsid w:val="00E9650A"/>
    <w:rsid w:val="00E977F3"/>
    <w:rsid w:val="00EA0432"/>
    <w:rsid w:val="00EA0628"/>
    <w:rsid w:val="00EA066F"/>
    <w:rsid w:val="00EA0A04"/>
    <w:rsid w:val="00EA0A95"/>
    <w:rsid w:val="00EA172D"/>
    <w:rsid w:val="00EA3BA1"/>
    <w:rsid w:val="00EA64F0"/>
    <w:rsid w:val="00EB0727"/>
    <w:rsid w:val="00EB0880"/>
    <w:rsid w:val="00EB0917"/>
    <w:rsid w:val="00EB138D"/>
    <w:rsid w:val="00EB2607"/>
    <w:rsid w:val="00EB3AD1"/>
    <w:rsid w:val="00EB4D6C"/>
    <w:rsid w:val="00EB517D"/>
    <w:rsid w:val="00EB522E"/>
    <w:rsid w:val="00EB7560"/>
    <w:rsid w:val="00EB7A54"/>
    <w:rsid w:val="00EC037D"/>
    <w:rsid w:val="00EC3466"/>
    <w:rsid w:val="00EC703E"/>
    <w:rsid w:val="00EC73FB"/>
    <w:rsid w:val="00EC77EC"/>
    <w:rsid w:val="00ED08BC"/>
    <w:rsid w:val="00ED1854"/>
    <w:rsid w:val="00ED229C"/>
    <w:rsid w:val="00ED236F"/>
    <w:rsid w:val="00ED42C2"/>
    <w:rsid w:val="00ED6EB4"/>
    <w:rsid w:val="00ED6F67"/>
    <w:rsid w:val="00EE37E9"/>
    <w:rsid w:val="00EE441F"/>
    <w:rsid w:val="00EE44EE"/>
    <w:rsid w:val="00EE47ED"/>
    <w:rsid w:val="00EE542F"/>
    <w:rsid w:val="00EE56F9"/>
    <w:rsid w:val="00EE6152"/>
    <w:rsid w:val="00EE79C2"/>
    <w:rsid w:val="00EF1045"/>
    <w:rsid w:val="00EF16C0"/>
    <w:rsid w:val="00EF3C6B"/>
    <w:rsid w:val="00EF4D65"/>
    <w:rsid w:val="00EF4DC7"/>
    <w:rsid w:val="00EF79B6"/>
    <w:rsid w:val="00EF7D16"/>
    <w:rsid w:val="00F00B5B"/>
    <w:rsid w:val="00F033D5"/>
    <w:rsid w:val="00F05139"/>
    <w:rsid w:val="00F0573B"/>
    <w:rsid w:val="00F05E32"/>
    <w:rsid w:val="00F0639F"/>
    <w:rsid w:val="00F06DA0"/>
    <w:rsid w:val="00F10C43"/>
    <w:rsid w:val="00F110AD"/>
    <w:rsid w:val="00F11D32"/>
    <w:rsid w:val="00F1417A"/>
    <w:rsid w:val="00F1576C"/>
    <w:rsid w:val="00F20318"/>
    <w:rsid w:val="00F21A73"/>
    <w:rsid w:val="00F21B85"/>
    <w:rsid w:val="00F221C9"/>
    <w:rsid w:val="00F22818"/>
    <w:rsid w:val="00F250E0"/>
    <w:rsid w:val="00F30687"/>
    <w:rsid w:val="00F30DC6"/>
    <w:rsid w:val="00F30E6C"/>
    <w:rsid w:val="00F32AEF"/>
    <w:rsid w:val="00F336EF"/>
    <w:rsid w:val="00F372C4"/>
    <w:rsid w:val="00F37770"/>
    <w:rsid w:val="00F37794"/>
    <w:rsid w:val="00F4011E"/>
    <w:rsid w:val="00F41AA7"/>
    <w:rsid w:val="00F445CC"/>
    <w:rsid w:val="00F45D2D"/>
    <w:rsid w:val="00F46B44"/>
    <w:rsid w:val="00F5124D"/>
    <w:rsid w:val="00F5195B"/>
    <w:rsid w:val="00F51E7B"/>
    <w:rsid w:val="00F522B1"/>
    <w:rsid w:val="00F53B79"/>
    <w:rsid w:val="00F53F5A"/>
    <w:rsid w:val="00F5580A"/>
    <w:rsid w:val="00F57297"/>
    <w:rsid w:val="00F57A92"/>
    <w:rsid w:val="00F57E59"/>
    <w:rsid w:val="00F60A0E"/>
    <w:rsid w:val="00F61BFA"/>
    <w:rsid w:val="00F61F37"/>
    <w:rsid w:val="00F63937"/>
    <w:rsid w:val="00F64E73"/>
    <w:rsid w:val="00F64F93"/>
    <w:rsid w:val="00F65361"/>
    <w:rsid w:val="00F67A53"/>
    <w:rsid w:val="00F700FD"/>
    <w:rsid w:val="00F70FF9"/>
    <w:rsid w:val="00F7126A"/>
    <w:rsid w:val="00F71ED6"/>
    <w:rsid w:val="00F7217B"/>
    <w:rsid w:val="00F721BD"/>
    <w:rsid w:val="00F72699"/>
    <w:rsid w:val="00F728F5"/>
    <w:rsid w:val="00F74056"/>
    <w:rsid w:val="00F74820"/>
    <w:rsid w:val="00F75EC8"/>
    <w:rsid w:val="00F761DE"/>
    <w:rsid w:val="00F7640B"/>
    <w:rsid w:val="00F77CC1"/>
    <w:rsid w:val="00F808C0"/>
    <w:rsid w:val="00F80F4C"/>
    <w:rsid w:val="00F831CC"/>
    <w:rsid w:val="00F85B7B"/>
    <w:rsid w:val="00F86296"/>
    <w:rsid w:val="00F86B30"/>
    <w:rsid w:val="00F87013"/>
    <w:rsid w:val="00F903F1"/>
    <w:rsid w:val="00F904B4"/>
    <w:rsid w:val="00F911F9"/>
    <w:rsid w:val="00F91438"/>
    <w:rsid w:val="00F92A7A"/>
    <w:rsid w:val="00F93BB8"/>
    <w:rsid w:val="00F93DD5"/>
    <w:rsid w:val="00F95665"/>
    <w:rsid w:val="00F956F5"/>
    <w:rsid w:val="00F96262"/>
    <w:rsid w:val="00F965A0"/>
    <w:rsid w:val="00F97CF8"/>
    <w:rsid w:val="00F97F08"/>
    <w:rsid w:val="00FA03FE"/>
    <w:rsid w:val="00FA13F5"/>
    <w:rsid w:val="00FA20E5"/>
    <w:rsid w:val="00FA4696"/>
    <w:rsid w:val="00FA69BC"/>
    <w:rsid w:val="00FA786E"/>
    <w:rsid w:val="00FA7C21"/>
    <w:rsid w:val="00FB2A10"/>
    <w:rsid w:val="00FB306A"/>
    <w:rsid w:val="00FB387C"/>
    <w:rsid w:val="00FB38B5"/>
    <w:rsid w:val="00FB4B10"/>
    <w:rsid w:val="00FB4D3C"/>
    <w:rsid w:val="00FB6D07"/>
    <w:rsid w:val="00FB7A18"/>
    <w:rsid w:val="00FC1361"/>
    <w:rsid w:val="00FC1A1A"/>
    <w:rsid w:val="00FC226D"/>
    <w:rsid w:val="00FC47F3"/>
    <w:rsid w:val="00FD0D5D"/>
    <w:rsid w:val="00FD0F37"/>
    <w:rsid w:val="00FD5187"/>
    <w:rsid w:val="00FD6CA9"/>
    <w:rsid w:val="00FE03CA"/>
    <w:rsid w:val="00FE27A9"/>
    <w:rsid w:val="00FE2DAD"/>
    <w:rsid w:val="00FE3C0F"/>
    <w:rsid w:val="00FE3E23"/>
    <w:rsid w:val="00FE686E"/>
    <w:rsid w:val="00FE6BC1"/>
    <w:rsid w:val="00FE7A7B"/>
    <w:rsid w:val="00FE7E7F"/>
    <w:rsid w:val="00FF0D5B"/>
    <w:rsid w:val="00FF394E"/>
    <w:rsid w:val="00FF42A4"/>
    <w:rsid w:val="00FF5424"/>
    <w:rsid w:val="00FF5A29"/>
    <w:rsid w:val="00FF640F"/>
    <w:rsid w:val="00FF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E65CC"/>
  <w15:docId w15:val="{C3CC9523-C373-4920-B050-F415D961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99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A18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A18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A18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A18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A18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A18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A18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A18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F39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997"/>
    <w:rPr>
      <w:sz w:val="20"/>
      <w:szCs w:val="20"/>
      <w:lang w:val="ru-RU"/>
    </w:rPr>
  </w:style>
  <w:style w:type="character" w:customStyle="1" w:styleId="fontstyle01">
    <w:name w:val="fontstyle01"/>
    <w:basedOn w:val="DefaultParagraphFont"/>
    <w:rsid w:val="00A3180C"/>
    <w:rPr>
      <w:rFonts w:ascii="TimesNewRomanPS-ItalicMT" w:hAnsi="TimesNewRomanPS-ItalicMT" w:hint="default"/>
      <w:b w:val="0"/>
      <w:bCs w:val="0"/>
      <w:i/>
      <w:iCs/>
      <w:color w:val="20124D"/>
      <w:sz w:val="20"/>
      <w:szCs w:val="20"/>
    </w:rPr>
  </w:style>
  <w:style w:type="character" w:customStyle="1" w:styleId="fontstyle11">
    <w:name w:val="fontstyle11"/>
    <w:basedOn w:val="DefaultParagraphFont"/>
    <w:rsid w:val="009C17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D02D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25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8B3D32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514A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4A1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A1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A1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A1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A1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A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A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939A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0D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DD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0D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DDC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D8F"/>
    <w:rPr>
      <w:b/>
      <w:bCs/>
      <w:sz w:val="20"/>
      <w:szCs w:val="20"/>
      <w:lang w:val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C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3526C"/>
    <w:pPr>
      <w:spacing w:after="0" w:line="240" w:lineRule="auto"/>
    </w:pPr>
  </w:style>
  <w:style w:type="paragraph" w:customStyle="1" w:styleId="pf0">
    <w:name w:val="pf0"/>
    <w:basedOn w:val="Normal"/>
    <w:rsid w:val="008103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f01">
    <w:name w:val="cf01"/>
    <w:basedOn w:val="DefaultParagraphFont"/>
    <w:rsid w:val="0081030B"/>
    <w:rPr>
      <w:rFonts w:ascii="Segoe UI" w:hAnsi="Segoe UI" w:cs="Segoe UI" w:hint="default"/>
      <w:sz w:val="18"/>
      <w:szCs w:val="18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A936D3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7462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07CD6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AF51D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86D1C"/>
    <w:rPr>
      <w:color w:val="605E5C"/>
      <w:shd w:val="clear" w:color="auto" w:fill="E1DFDD"/>
    </w:rPr>
  </w:style>
  <w:style w:type="table" w:styleId="TableGrid">
    <w:name w:val="Table Grid"/>
    <w:basedOn w:val="TableNormal"/>
    <w:qFormat/>
    <w:rsid w:val="00AA6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BD6225"/>
    <w:pPr>
      <w:widowControl w:val="0"/>
      <w:spacing w:after="0" w:line="240" w:lineRule="auto"/>
      <w:jc w:val="both"/>
    </w:pPr>
    <w:rPr>
      <w:rFonts w:ascii="Arial" w:eastAsia="SimHei" w:hAnsi="Arial" w:cstheme="minorBidi"/>
      <w:kern w:val="2"/>
      <w:sz w:val="20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87AA3"/>
  </w:style>
  <w:style w:type="paragraph" w:styleId="Bibliography">
    <w:name w:val="Bibliography"/>
    <w:basedOn w:val="Normal"/>
    <w:next w:val="Normal"/>
    <w:uiPriority w:val="37"/>
    <w:unhideWhenUsed/>
    <w:rsid w:val="00DE22D7"/>
    <w:pPr>
      <w:tabs>
        <w:tab w:val="left" w:pos="264"/>
      </w:tabs>
      <w:spacing w:after="0" w:line="240" w:lineRule="auto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9964EC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007C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92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28oVlejgi+pzizsPuVUmwccgpQ==">CgMxLjAyCWguMzBqMHpsbDIJaC4xZm9iOXRlMgloLjN6bnlzaDcyCWguMmV0OTJwMDIIaC5namRneHMyDmgueWFqdjcyY3Q0M2lnMghoLnR5amN3dDIJaC4zZHk2dmttMgloLjF0M2g1c2YyCWguNGQzNG9nODgAciExa0FFSG9NOU4wWVV4OEtwRV9MUjFVdVZ4dG1jQzVGdmU=</go:docsCustomData>
</go:gDocsCustomXmlDataStorage>
</file>

<file path=customXml/itemProps1.xml><?xml version="1.0" encoding="utf-8"?>
<ds:datastoreItem xmlns:ds="http://schemas.openxmlformats.org/officeDocument/2006/customXml" ds:itemID="{445A32B9-30C8-48E0-9E03-85CED2DE0C5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3</Words>
  <Characters>2508</Characters>
  <Application>Microsoft Office Word</Application>
  <DocSecurity>0</DocSecurity>
  <Lines>39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anna Felisatti</dc:creator>
  <cp:lastModifiedBy>Patrick C.H. Lo</cp:lastModifiedBy>
  <cp:revision>7</cp:revision>
  <dcterms:created xsi:type="dcterms:W3CDTF">2026-02-27T11:36:00Z</dcterms:created>
  <dcterms:modified xsi:type="dcterms:W3CDTF">2026-05-2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ie0sqIF7"/&gt;&lt;style id="http://www.zotero.org/styles/annals-of-the-new-york-academy-of-science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